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OLE_LINK41"/>
    <w:bookmarkStart w:id="1" w:name="OLE_LINK42"/>
    <w:bookmarkStart w:id="2" w:name="OLE_LINK87"/>
    <w:p w:rsidR="00B35727" w:rsidRPr="00F0374B" w:rsidRDefault="00B35727" w:rsidP="00B35727">
      <w:pPr>
        <w:pStyle w:val="a7"/>
        <w:jc w:val="center"/>
        <w:rPr>
          <w:b/>
          <w:sz w:val="24"/>
        </w:rPr>
      </w:pPr>
      <w:r w:rsidRPr="00F0374B">
        <w:rPr>
          <w:b/>
          <w:sz w:val="24"/>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Pr="00F0374B">
        <w:rPr>
          <w:b/>
          <w:sz w:val="24"/>
        </w:rPr>
        <w:instrText>ADDIN CNKISM.UserStyle</w:instrText>
      </w:r>
      <w:r w:rsidRPr="00F0374B">
        <w:rPr>
          <w:b/>
          <w:sz w:val="24"/>
        </w:rPr>
      </w:r>
      <w:r w:rsidRPr="00F0374B">
        <w:rPr>
          <w:b/>
          <w:sz w:val="24"/>
        </w:rPr>
        <w:fldChar w:fldCharType="end"/>
      </w:r>
      <w:bookmarkEnd w:id="0"/>
      <w:bookmarkEnd w:id="1"/>
      <w:r w:rsidRPr="00F0374B">
        <w:rPr>
          <w:b/>
          <w:sz w:val="24"/>
        </w:rPr>
        <w:t>Ant</w:t>
      </w:r>
      <w:bookmarkStart w:id="3" w:name="_GoBack"/>
      <w:bookmarkEnd w:id="3"/>
      <w:r w:rsidRPr="00F0374B">
        <w:rPr>
          <w:b/>
          <w:sz w:val="24"/>
        </w:rPr>
        <w:t>ioxidant-enriched</w:t>
      </w:r>
      <w:r w:rsidRPr="00F0374B">
        <w:rPr>
          <w:sz w:val="24"/>
        </w:rPr>
        <w:t xml:space="preserve"> </w:t>
      </w:r>
      <w:r w:rsidRPr="00F0374B">
        <w:rPr>
          <w:b/>
          <w:sz w:val="24"/>
        </w:rPr>
        <w:t xml:space="preserve">autologous biogel </w:t>
      </w:r>
      <w:r w:rsidRPr="00F0374B">
        <w:rPr>
          <w:b/>
          <w:sz w:val="24"/>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Pr="00F0374B">
        <w:rPr>
          <w:b/>
          <w:sz w:val="24"/>
        </w:rPr>
        <w:instrText>ADDIN CNKISM.UserStyle</w:instrText>
      </w:r>
      <w:r w:rsidRPr="00F0374B">
        <w:rPr>
          <w:b/>
          <w:sz w:val="24"/>
        </w:rPr>
      </w:r>
      <w:r w:rsidRPr="00F0374B">
        <w:rPr>
          <w:b/>
          <w:sz w:val="24"/>
        </w:rPr>
        <w:fldChar w:fldCharType="end"/>
      </w:r>
      <w:r w:rsidRPr="00F0374B">
        <w:rPr>
          <w:b/>
          <w:sz w:val="24"/>
        </w:rPr>
        <w:t>promoted diabetic wound healing by remodeling inherent posttraumatic inflammatory patterning and restoring compromised microenvironment homeostasis</w:t>
      </w:r>
    </w:p>
    <w:bookmarkEnd w:id="2"/>
    <w:p w:rsidR="00255585" w:rsidRPr="00B35727" w:rsidRDefault="00255585" w:rsidP="00255585">
      <w:pPr>
        <w:pStyle w:val="a7"/>
        <w:jc w:val="center"/>
      </w:pPr>
    </w:p>
    <w:p w:rsidR="00255585" w:rsidRPr="006E51F3" w:rsidRDefault="00255585" w:rsidP="00255585">
      <w:pPr>
        <w:pStyle w:val="a7"/>
        <w:jc w:val="left"/>
        <w:rPr>
          <w:rFonts w:ascii="Times New Roman" w:hAnsi="Times New Roman" w:cs="Times New Roman"/>
          <w:szCs w:val="21"/>
        </w:rPr>
      </w:pPr>
      <w:bookmarkStart w:id="4" w:name="OLE_LINK67"/>
      <w:bookmarkStart w:id="5" w:name="OLE_LINK66"/>
      <w:r w:rsidRPr="006E51F3">
        <w:rPr>
          <w:rFonts w:ascii="Times New Roman" w:hAnsi="Times New Roman" w:cs="Times New Roman"/>
          <w:szCs w:val="21"/>
        </w:rPr>
        <w:t>Yixi Yang</w:t>
      </w:r>
      <w:r w:rsidRPr="006E51F3">
        <w:rPr>
          <w:rFonts w:ascii="Times New Roman" w:hAnsi="Times New Roman" w:cs="Times New Roman"/>
          <w:szCs w:val="21"/>
          <w:vertAlign w:val="superscript"/>
        </w:rPr>
        <w:t>*,1</w:t>
      </w:r>
      <w:r w:rsidR="005D48DB">
        <w:rPr>
          <w:rFonts w:ascii="Times New Roman" w:hAnsi="Times New Roman" w:cs="Times New Roman"/>
          <w:szCs w:val="21"/>
          <w:vertAlign w:val="superscript"/>
        </w:rPr>
        <w:t>,2</w:t>
      </w:r>
      <w:r w:rsidRPr="006E51F3">
        <w:rPr>
          <w:rFonts w:ascii="Times New Roman" w:hAnsi="Times New Roman" w:cs="Times New Roman"/>
          <w:szCs w:val="21"/>
        </w:rPr>
        <w:t>, Le Wang</w:t>
      </w:r>
      <w:r w:rsidRPr="006E51F3">
        <w:rPr>
          <w:rFonts w:ascii="Times New Roman" w:hAnsi="Times New Roman" w:cs="Times New Roman"/>
          <w:szCs w:val="21"/>
          <w:vertAlign w:val="superscript"/>
        </w:rPr>
        <w:t>*</w:t>
      </w:r>
      <w:r w:rsidR="005D48DB">
        <w:rPr>
          <w:rFonts w:ascii="Times New Roman" w:hAnsi="Times New Roman" w:cs="Times New Roman"/>
          <w:szCs w:val="21"/>
          <w:vertAlign w:val="superscript"/>
        </w:rPr>
        <w:t>,1</w:t>
      </w:r>
      <w:r w:rsidRPr="006E51F3">
        <w:rPr>
          <w:rFonts w:ascii="Times New Roman" w:hAnsi="Times New Roman" w:cs="Times New Roman"/>
          <w:szCs w:val="21"/>
          <w:vertAlign w:val="superscript"/>
        </w:rPr>
        <w:t>,2,3</w:t>
      </w:r>
      <w:r w:rsidRPr="006E51F3">
        <w:rPr>
          <w:rFonts w:ascii="Times New Roman" w:hAnsi="Times New Roman" w:cs="Times New Roman"/>
          <w:szCs w:val="21"/>
        </w:rPr>
        <w:t>, Yonglin Zhou</w:t>
      </w:r>
      <w:r w:rsidRPr="006E51F3">
        <w:rPr>
          <w:rFonts w:ascii="Times New Roman" w:hAnsi="Times New Roman" w:cs="Times New Roman"/>
          <w:szCs w:val="21"/>
          <w:vertAlign w:val="superscript"/>
        </w:rPr>
        <w:t>*,1</w:t>
      </w:r>
      <w:r w:rsidRPr="006E51F3">
        <w:rPr>
          <w:rFonts w:ascii="Times New Roman" w:hAnsi="Times New Roman" w:cs="Times New Roman"/>
          <w:szCs w:val="21"/>
        </w:rPr>
        <w:t>, Yijun He</w:t>
      </w:r>
      <w:r w:rsidRPr="006E51F3">
        <w:rPr>
          <w:rFonts w:ascii="Times New Roman" w:hAnsi="Times New Roman" w:cs="Times New Roman"/>
          <w:szCs w:val="21"/>
          <w:vertAlign w:val="superscript"/>
        </w:rPr>
        <w:t>1</w:t>
      </w:r>
      <w:r w:rsidRPr="006E51F3">
        <w:rPr>
          <w:rFonts w:ascii="Times New Roman" w:hAnsi="Times New Roman" w:cs="Times New Roman"/>
          <w:szCs w:val="21"/>
        </w:rPr>
        <w:t>, Shaozhang Lin</w:t>
      </w:r>
      <w:r w:rsidRPr="006E51F3">
        <w:rPr>
          <w:rFonts w:ascii="Times New Roman" w:hAnsi="Times New Roman" w:cs="Times New Roman"/>
          <w:szCs w:val="21"/>
          <w:vertAlign w:val="superscript"/>
        </w:rPr>
        <w:t>1</w:t>
      </w:r>
      <w:r w:rsidRPr="006E51F3">
        <w:rPr>
          <w:rFonts w:ascii="Times New Roman" w:hAnsi="Times New Roman" w:cs="Times New Roman"/>
          <w:szCs w:val="21"/>
        </w:rPr>
        <w:t>, Yuwei Zeng</w:t>
      </w:r>
      <w:r w:rsidRPr="006E51F3">
        <w:rPr>
          <w:rFonts w:ascii="Times New Roman" w:hAnsi="Times New Roman" w:cs="Times New Roman"/>
          <w:szCs w:val="21"/>
          <w:vertAlign w:val="superscript"/>
        </w:rPr>
        <w:t>1</w:t>
      </w:r>
      <w:r w:rsidRPr="006E51F3">
        <w:rPr>
          <w:rFonts w:ascii="Times New Roman" w:hAnsi="Times New Roman" w:cs="Times New Roman"/>
          <w:szCs w:val="21"/>
        </w:rPr>
        <w:t>, Yunhe Zhou</w:t>
      </w:r>
      <w:r w:rsidRPr="006E51F3">
        <w:rPr>
          <w:rFonts w:ascii="Times New Roman" w:hAnsi="Times New Roman" w:cs="Times New Roman"/>
          <w:szCs w:val="21"/>
          <w:vertAlign w:val="superscript"/>
        </w:rPr>
        <w:t>1</w:t>
      </w:r>
      <w:r w:rsidRPr="006E51F3">
        <w:rPr>
          <w:rFonts w:ascii="Times New Roman" w:hAnsi="Times New Roman" w:cs="Times New Roman"/>
          <w:szCs w:val="21"/>
        </w:rPr>
        <w:t xml:space="preserve">, </w:t>
      </w:r>
      <w:r w:rsidR="00450A46" w:rsidRPr="006E51F3">
        <w:rPr>
          <w:rFonts w:ascii="Times New Roman" w:hAnsi="Times New Roman" w:cs="Times New Roman"/>
          <w:szCs w:val="21"/>
        </w:rPr>
        <w:t>Wei Li</w:t>
      </w:r>
      <w:r w:rsidR="00450A46" w:rsidRPr="006E51F3">
        <w:rPr>
          <w:rFonts w:ascii="Times New Roman" w:hAnsi="Times New Roman" w:cs="Times New Roman"/>
          <w:szCs w:val="21"/>
          <w:vertAlign w:val="superscript"/>
        </w:rPr>
        <w:t>4</w:t>
      </w:r>
      <w:r w:rsidR="00450A46" w:rsidRPr="006E51F3">
        <w:rPr>
          <w:rFonts w:ascii="Times New Roman" w:hAnsi="Times New Roman" w:cs="Times New Roman"/>
          <w:szCs w:val="21"/>
        </w:rPr>
        <w:t xml:space="preserve">, </w:t>
      </w:r>
      <w:r w:rsidRPr="006E51F3">
        <w:rPr>
          <w:rFonts w:ascii="Times New Roman" w:hAnsi="Times New Roman" w:cs="Times New Roman"/>
          <w:szCs w:val="21"/>
        </w:rPr>
        <w:t>Zaopeng He</w:t>
      </w:r>
      <w:r w:rsidRPr="006E51F3">
        <w:rPr>
          <w:rFonts w:ascii="Times New Roman" w:hAnsi="Times New Roman" w:cs="Times New Roman"/>
          <w:szCs w:val="21"/>
          <w:vertAlign w:val="superscript"/>
        </w:rPr>
        <w:t>4</w:t>
      </w:r>
      <w:r w:rsidRPr="006E51F3">
        <w:rPr>
          <w:rFonts w:ascii="Times New Roman" w:hAnsi="Times New Roman" w:cs="Times New Roman"/>
          <w:szCs w:val="21"/>
        </w:rPr>
        <w:t>, Qi Zhao</w:t>
      </w:r>
      <w:r w:rsidRPr="006E51F3">
        <w:rPr>
          <w:rFonts w:ascii="Times New Roman" w:hAnsi="Times New Roman" w:cs="Times New Roman"/>
          <w:szCs w:val="21"/>
          <w:vertAlign w:val="superscript"/>
        </w:rPr>
        <w:t>1</w:t>
      </w:r>
      <w:r w:rsidRPr="006E51F3">
        <w:rPr>
          <w:rFonts w:ascii="Times New Roman" w:hAnsi="Times New Roman" w:cs="Times New Roman"/>
          <w:szCs w:val="21"/>
        </w:rPr>
        <w:t>, Lihao Chen</w:t>
      </w:r>
      <w:r w:rsidRPr="006E51F3">
        <w:rPr>
          <w:rFonts w:ascii="Times New Roman" w:hAnsi="Times New Roman" w:cs="Times New Roman"/>
          <w:szCs w:val="21"/>
          <w:vertAlign w:val="superscript"/>
        </w:rPr>
        <w:t>1</w:t>
      </w:r>
      <w:r w:rsidRPr="006E51F3">
        <w:rPr>
          <w:rFonts w:ascii="Times New Roman" w:hAnsi="Times New Roman" w:cs="Times New Roman"/>
          <w:szCs w:val="21"/>
        </w:rPr>
        <w:t>, Zijie Li</w:t>
      </w:r>
      <w:r w:rsidRPr="006E51F3">
        <w:rPr>
          <w:rFonts w:ascii="Times New Roman" w:hAnsi="Times New Roman" w:cs="Times New Roman"/>
          <w:szCs w:val="21"/>
          <w:vertAlign w:val="superscript"/>
        </w:rPr>
        <w:t>1</w:t>
      </w:r>
      <w:r w:rsidRPr="006E51F3">
        <w:rPr>
          <w:rFonts w:ascii="Times New Roman" w:hAnsi="Times New Roman" w:cs="Times New Roman"/>
          <w:szCs w:val="21"/>
        </w:rPr>
        <w:t>, Wenhao Wang</w:t>
      </w:r>
      <w:r w:rsidRPr="006E51F3">
        <w:rPr>
          <w:rFonts w:ascii="Times New Roman" w:hAnsi="Times New Roman" w:cs="Times New Roman"/>
          <w:szCs w:val="21"/>
          <w:vertAlign w:val="superscript"/>
        </w:rPr>
        <w:t>#,1</w:t>
      </w:r>
      <w:r w:rsidRPr="006E51F3">
        <w:rPr>
          <w:rFonts w:ascii="Times New Roman" w:hAnsi="Times New Roman" w:cs="Times New Roman"/>
          <w:szCs w:val="21"/>
        </w:rPr>
        <w:t>, Zhi-Yong Zhang</w:t>
      </w:r>
      <w:r w:rsidRPr="006E51F3">
        <w:rPr>
          <w:rFonts w:ascii="Times New Roman" w:hAnsi="Times New Roman" w:cs="Times New Roman"/>
          <w:szCs w:val="21"/>
          <w:vertAlign w:val="superscript"/>
        </w:rPr>
        <w:t>#,1</w:t>
      </w:r>
    </w:p>
    <w:bookmarkEnd w:id="4"/>
    <w:bookmarkEnd w:id="5"/>
    <w:p w:rsidR="00255585" w:rsidRPr="006E51F3" w:rsidRDefault="00255585" w:rsidP="00255585"/>
    <w:p w:rsidR="00255585" w:rsidRPr="006E51F3" w:rsidRDefault="00255585" w:rsidP="00255585">
      <w:r w:rsidRPr="006E51F3">
        <w:rPr>
          <w:vertAlign w:val="superscript"/>
        </w:rPr>
        <w:t>*</w:t>
      </w:r>
      <w:r w:rsidRPr="006E51F3">
        <w:t>: these authors contributed equally to this work.</w:t>
      </w:r>
    </w:p>
    <w:p w:rsidR="00255585" w:rsidRPr="006E51F3" w:rsidRDefault="00255585" w:rsidP="00255585">
      <w:r w:rsidRPr="006E51F3">
        <w:rPr>
          <w:vertAlign w:val="superscript"/>
        </w:rPr>
        <w:t>#</w:t>
      </w:r>
      <w:r w:rsidRPr="006E51F3">
        <w:t>: co-corresponding authors.</w:t>
      </w:r>
    </w:p>
    <w:p w:rsidR="00255585" w:rsidRPr="006E51F3" w:rsidRDefault="00255585" w:rsidP="00255585"/>
    <w:p w:rsidR="00255585" w:rsidRPr="006E51F3" w:rsidRDefault="00255585" w:rsidP="00255585">
      <w:pPr>
        <w:pStyle w:val="a6"/>
        <w:numPr>
          <w:ilvl w:val="0"/>
          <w:numId w:val="2"/>
        </w:numPr>
        <w:ind w:firstLineChars="0"/>
      </w:pPr>
      <w:r w:rsidRPr="006E51F3">
        <w:t>Translational Research Centre of Regenerative Medicine and 3D Printing of Guangzhou Medical University, Guangdong Province Engineering Research Center for Biomedical Engineering, State Key Laboratory of Respiratory Disease, The Third Affiliated Hospital of Guangzhou Medical University, Guangzhou 510150, P. R. China</w:t>
      </w:r>
    </w:p>
    <w:p w:rsidR="00255585" w:rsidRPr="006E51F3" w:rsidRDefault="00255585" w:rsidP="00255585">
      <w:pPr>
        <w:pStyle w:val="a6"/>
        <w:numPr>
          <w:ilvl w:val="0"/>
          <w:numId w:val="2"/>
        </w:numPr>
        <w:ind w:firstLineChars="0"/>
      </w:pPr>
      <w:r w:rsidRPr="006E51F3">
        <w:t xml:space="preserve">Department of Orthopaedic Surgery, The Third Affiliated Hospital of Guangzhou Medical University, Guangzhou 510150, </w:t>
      </w:r>
      <w:bookmarkStart w:id="6" w:name="OLE_LINK60"/>
      <w:bookmarkStart w:id="7" w:name="OLE_LINK59"/>
      <w:r w:rsidRPr="006E51F3">
        <w:t xml:space="preserve">P. R. </w:t>
      </w:r>
      <w:bookmarkEnd w:id="6"/>
      <w:bookmarkEnd w:id="7"/>
      <w:r w:rsidRPr="006E51F3">
        <w:t>China</w:t>
      </w:r>
    </w:p>
    <w:p w:rsidR="00255585" w:rsidRPr="006E51F3" w:rsidRDefault="00255585" w:rsidP="00255585">
      <w:pPr>
        <w:pStyle w:val="a6"/>
        <w:numPr>
          <w:ilvl w:val="0"/>
          <w:numId w:val="2"/>
        </w:numPr>
        <w:ind w:firstLineChars="0"/>
      </w:pPr>
      <w:r w:rsidRPr="006E51F3">
        <w:t>Medical Technology and Related Equipment Laboratory, The Third Affiliated Hospital of Guangzhou Medical University, Guangzhou 510150, P. R. China</w:t>
      </w:r>
    </w:p>
    <w:p w:rsidR="00255585" w:rsidRPr="006E51F3" w:rsidRDefault="00255585" w:rsidP="00255585">
      <w:pPr>
        <w:pStyle w:val="a6"/>
        <w:numPr>
          <w:ilvl w:val="0"/>
          <w:numId w:val="2"/>
        </w:numPr>
        <w:ind w:firstLineChars="0"/>
      </w:pPr>
      <w:r w:rsidRPr="006E51F3">
        <w:t>Hand and Foot Surgery &amp; Plastic Surgery, Affiliated Shunde Hospital of Guangzhou Medical University, Shunde District, Foshan, P. R. China</w:t>
      </w:r>
    </w:p>
    <w:p w:rsidR="004A11DE" w:rsidRPr="006E51F3" w:rsidRDefault="004A11DE" w:rsidP="004A11DE">
      <w:pPr>
        <w:pStyle w:val="a6"/>
        <w:ind w:left="420" w:firstLineChars="0" w:firstLine="0"/>
      </w:pPr>
    </w:p>
    <w:p w:rsidR="00E1002E" w:rsidRPr="006E51F3" w:rsidRDefault="00E1002E" w:rsidP="00E1002E">
      <w:pPr>
        <w:rPr>
          <w:rFonts w:ascii="Times New Roman" w:hAnsi="Times New Roman" w:cs="Times New Roman"/>
          <w:b/>
          <w:color w:val="000000" w:themeColor="text1"/>
          <w:sz w:val="28"/>
          <w:szCs w:val="28"/>
        </w:rPr>
      </w:pPr>
      <w:r w:rsidRPr="006E51F3">
        <w:rPr>
          <w:rFonts w:ascii="Times New Roman" w:hAnsi="Times New Roman" w:cs="Times New Roman"/>
          <w:b/>
          <w:color w:val="000000" w:themeColor="text1"/>
          <w:sz w:val="28"/>
          <w:szCs w:val="28"/>
        </w:rPr>
        <w:t>Supplementary Data</w:t>
      </w:r>
    </w:p>
    <w:p w:rsidR="002510BE" w:rsidRPr="006E51F3" w:rsidRDefault="002510BE"/>
    <w:tbl>
      <w:tblPr>
        <w:tblStyle w:val="a5"/>
        <w:tblpPr w:leftFromText="180" w:rightFromText="180" w:vertAnchor="text" w:horzAnchor="margin" w:tblpY="530"/>
        <w:tblW w:w="8075" w:type="dxa"/>
        <w:tblLook w:val="04A0" w:firstRow="1" w:lastRow="0" w:firstColumn="1" w:lastColumn="0" w:noHBand="0" w:noVBand="1"/>
      </w:tblPr>
      <w:tblGrid>
        <w:gridCol w:w="562"/>
        <w:gridCol w:w="1134"/>
        <w:gridCol w:w="1134"/>
        <w:gridCol w:w="3261"/>
        <w:gridCol w:w="1984"/>
      </w:tblGrid>
      <w:tr w:rsidR="00E1002E" w:rsidRPr="006E51F3" w:rsidTr="00E1002E">
        <w:trPr>
          <w:trHeight w:val="624"/>
        </w:trPr>
        <w:tc>
          <w:tcPr>
            <w:tcW w:w="562" w:type="dxa"/>
            <w:noWrap/>
            <w:hideMark/>
          </w:tcPr>
          <w:p w:rsidR="00E1002E" w:rsidRPr="006E51F3" w:rsidRDefault="00E1002E" w:rsidP="00E1002E">
            <w:r w:rsidRPr="006E51F3">
              <w:t xml:space="preserve">　</w:t>
            </w:r>
          </w:p>
        </w:tc>
        <w:tc>
          <w:tcPr>
            <w:tcW w:w="1134" w:type="dxa"/>
            <w:noWrap/>
            <w:hideMark/>
          </w:tcPr>
          <w:p w:rsidR="00E1002E" w:rsidRPr="006E51F3" w:rsidRDefault="00E1002E" w:rsidP="00E1002E">
            <w:r w:rsidRPr="006E51F3">
              <w:t>Gene</w:t>
            </w:r>
          </w:p>
        </w:tc>
        <w:tc>
          <w:tcPr>
            <w:tcW w:w="4395" w:type="dxa"/>
            <w:gridSpan w:val="2"/>
            <w:noWrap/>
            <w:hideMark/>
          </w:tcPr>
          <w:p w:rsidR="00E1002E" w:rsidRPr="006E51F3" w:rsidRDefault="00E1002E" w:rsidP="00E1002E">
            <w:r w:rsidRPr="006E51F3">
              <w:t>Primer sequence</w:t>
            </w:r>
            <w:r w:rsidRPr="006E51F3">
              <w:t>（</w:t>
            </w:r>
            <w:r w:rsidRPr="006E51F3">
              <w:t>5’-3’</w:t>
            </w:r>
            <w:r w:rsidRPr="006E51F3">
              <w:t>）</w:t>
            </w:r>
          </w:p>
        </w:tc>
        <w:tc>
          <w:tcPr>
            <w:tcW w:w="1984" w:type="dxa"/>
            <w:hideMark/>
          </w:tcPr>
          <w:p w:rsidR="00E1002E" w:rsidRPr="006E51F3" w:rsidRDefault="00E1002E" w:rsidP="00E1002E">
            <w:r w:rsidRPr="006E51F3">
              <w:t>Amplification length</w:t>
            </w:r>
            <w:r w:rsidRPr="006E51F3">
              <w:t>（</w:t>
            </w:r>
            <w:r w:rsidRPr="006E51F3">
              <w:t>bp</w:t>
            </w:r>
            <w:r w:rsidRPr="006E51F3">
              <w:t>）</w:t>
            </w:r>
          </w:p>
        </w:tc>
      </w:tr>
      <w:tr w:rsidR="00E1002E" w:rsidRPr="006E51F3" w:rsidTr="00E1002E">
        <w:trPr>
          <w:trHeight w:val="312"/>
        </w:trPr>
        <w:tc>
          <w:tcPr>
            <w:tcW w:w="562" w:type="dxa"/>
            <w:vMerge w:val="restart"/>
            <w:noWrap/>
            <w:hideMark/>
          </w:tcPr>
          <w:p w:rsidR="00E1002E" w:rsidRPr="006E51F3" w:rsidRDefault="00E1002E" w:rsidP="00E1002E">
            <w:r w:rsidRPr="006E51F3">
              <w:t>1</w:t>
            </w:r>
          </w:p>
        </w:tc>
        <w:tc>
          <w:tcPr>
            <w:tcW w:w="1134" w:type="dxa"/>
            <w:vMerge w:val="restart"/>
            <w:noWrap/>
            <w:hideMark/>
          </w:tcPr>
          <w:p w:rsidR="00E1002E" w:rsidRPr="006E51F3" w:rsidRDefault="00E1002E" w:rsidP="00E1002E">
            <w:r w:rsidRPr="006E51F3">
              <w:t>r-GAPDH</w:t>
            </w:r>
          </w:p>
        </w:tc>
        <w:tc>
          <w:tcPr>
            <w:tcW w:w="1134" w:type="dxa"/>
            <w:noWrap/>
            <w:hideMark/>
          </w:tcPr>
          <w:p w:rsidR="00E1002E" w:rsidRPr="006E51F3" w:rsidRDefault="00E1002E" w:rsidP="00E1002E">
            <w:r w:rsidRPr="006E51F3">
              <w:t>Forward</w:t>
            </w:r>
            <w:r w:rsidRPr="006E51F3">
              <w:t>：</w:t>
            </w:r>
          </w:p>
        </w:tc>
        <w:tc>
          <w:tcPr>
            <w:tcW w:w="3261" w:type="dxa"/>
            <w:noWrap/>
            <w:hideMark/>
          </w:tcPr>
          <w:p w:rsidR="00E1002E" w:rsidRPr="006E51F3" w:rsidRDefault="00E1002E" w:rsidP="00E1002E">
            <w:r w:rsidRPr="006E51F3">
              <w:t>GCAAGGATACTGAGAGCAAGAG</w:t>
            </w:r>
          </w:p>
        </w:tc>
        <w:tc>
          <w:tcPr>
            <w:tcW w:w="1984" w:type="dxa"/>
            <w:vMerge w:val="restart"/>
            <w:noWrap/>
            <w:hideMark/>
          </w:tcPr>
          <w:p w:rsidR="00E1002E" w:rsidRPr="006E51F3" w:rsidRDefault="00E1002E" w:rsidP="00E1002E">
            <w:r w:rsidRPr="006E51F3">
              <w:t>98</w:t>
            </w:r>
          </w:p>
        </w:tc>
      </w:tr>
      <w:tr w:rsidR="00E1002E" w:rsidRPr="006E51F3" w:rsidTr="00E1002E">
        <w:trPr>
          <w:trHeight w:val="312"/>
        </w:trPr>
        <w:tc>
          <w:tcPr>
            <w:tcW w:w="562" w:type="dxa"/>
            <w:vMerge/>
            <w:hideMark/>
          </w:tcPr>
          <w:p w:rsidR="00E1002E" w:rsidRPr="006E51F3" w:rsidRDefault="00E1002E" w:rsidP="00E1002E"/>
        </w:tc>
        <w:tc>
          <w:tcPr>
            <w:tcW w:w="1134" w:type="dxa"/>
            <w:vMerge/>
            <w:hideMark/>
          </w:tcPr>
          <w:p w:rsidR="00E1002E" w:rsidRPr="006E51F3" w:rsidRDefault="00E1002E" w:rsidP="00E1002E"/>
        </w:tc>
        <w:tc>
          <w:tcPr>
            <w:tcW w:w="1134" w:type="dxa"/>
            <w:noWrap/>
            <w:hideMark/>
          </w:tcPr>
          <w:p w:rsidR="00E1002E" w:rsidRPr="006E51F3" w:rsidRDefault="00E1002E" w:rsidP="00E1002E">
            <w:r w:rsidRPr="006E51F3">
              <w:t>Reverse</w:t>
            </w:r>
            <w:r w:rsidRPr="006E51F3">
              <w:t>：</w:t>
            </w:r>
          </w:p>
        </w:tc>
        <w:tc>
          <w:tcPr>
            <w:tcW w:w="3261" w:type="dxa"/>
            <w:noWrap/>
            <w:hideMark/>
          </w:tcPr>
          <w:p w:rsidR="00E1002E" w:rsidRPr="006E51F3" w:rsidRDefault="00E1002E" w:rsidP="00E1002E">
            <w:r w:rsidRPr="006E51F3">
              <w:t>GGATGGAATTGTGAGGGAGATG</w:t>
            </w:r>
          </w:p>
        </w:tc>
        <w:tc>
          <w:tcPr>
            <w:tcW w:w="1984" w:type="dxa"/>
            <w:vMerge/>
            <w:hideMark/>
          </w:tcPr>
          <w:p w:rsidR="00E1002E" w:rsidRPr="006E51F3" w:rsidRDefault="00E1002E" w:rsidP="00E1002E"/>
        </w:tc>
      </w:tr>
      <w:tr w:rsidR="00E1002E" w:rsidRPr="006E51F3" w:rsidTr="00E1002E">
        <w:trPr>
          <w:trHeight w:val="288"/>
        </w:trPr>
        <w:tc>
          <w:tcPr>
            <w:tcW w:w="562" w:type="dxa"/>
            <w:vMerge w:val="restart"/>
            <w:noWrap/>
            <w:hideMark/>
          </w:tcPr>
          <w:p w:rsidR="00E1002E" w:rsidRPr="006E51F3" w:rsidRDefault="00E1002E" w:rsidP="00E1002E">
            <w:r w:rsidRPr="006E51F3">
              <w:t>2</w:t>
            </w:r>
          </w:p>
        </w:tc>
        <w:tc>
          <w:tcPr>
            <w:tcW w:w="1134" w:type="dxa"/>
            <w:vMerge w:val="restart"/>
            <w:noWrap/>
            <w:hideMark/>
          </w:tcPr>
          <w:p w:rsidR="00E1002E" w:rsidRPr="006E51F3" w:rsidRDefault="00E1002E" w:rsidP="00E1002E">
            <w:r w:rsidRPr="006E51F3">
              <w:t>r-VEGF</w:t>
            </w:r>
          </w:p>
        </w:tc>
        <w:tc>
          <w:tcPr>
            <w:tcW w:w="1134" w:type="dxa"/>
            <w:noWrap/>
            <w:hideMark/>
          </w:tcPr>
          <w:p w:rsidR="00E1002E" w:rsidRPr="006E51F3" w:rsidRDefault="00E1002E" w:rsidP="00E1002E">
            <w:r w:rsidRPr="006E51F3">
              <w:t>Forward</w:t>
            </w:r>
            <w:r w:rsidRPr="006E51F3">
              <w:t>：</w:t>
            </w:r>
          </w:p>
        </w:tc>
        <w:tc>
          <w:tcPr>
            <w:tcW w:w="3261" w:type="dxa"/>
            <w:noWrap/>
            <w:hideMark/>
          </w:tcPr>
          <w:p w:rsidR="00E1002E" w:rsidRPr="006E51F3" w:rsidRDefault="00E1002E" w:rsidP="00E1002E">
            <w:r w:rsidRPr="006E51F3">
              <w:t> GAAGACACAGTGGTGGAAGAAG</w:t>
            </w:r>
          </w:p>
        </w:tc>
        <w:tc>
          <w:tcPr>
            <w:tcW w:w="1984" w:type="dxa"/>
            <w:vMerge w:val="restart"/>
            <w:noWrap/>
            <w:hideMark/>
          </w:tcPr>
          <w:p w:rsidR="00E1002E" w:rsidRPr="006E51F3" w:rsidRDefault="00E1002E" w:rsidP="00E1002E">
            <w:r w:rsidRPr="006E51F3">
              <w:t>111</w:t>
            </w:r>
          </w:p>
        </w:tc>
      </w:tr>
      <w:tr w:rsidR="00E1002E" w:rsidRPr="006E51F3" w:rsidTr="00E1002E">
        <w:trPr>
          <w:trHeight w:val="288"/>
        </w:trPr>
        <w:tc>
          <w:tcPr>
            <w:tcW w:w="562" w:type="dxa"/>
            <w:vMerge/>
            <w:hideMark/>
          </w:tcPr>
          <w:p w:rsidR="00E1002E" w:rsidRPr="006E51F3" w:rsidRDefault="00E1002E" w:rsidP="00E1002E"/>
        </w:tc>
        <w:tc>
          <w:tcPr>
            <w:tcW w:w="1134" w:type="dxa"/>
            <w:vMerge/>
            <w:hideMark/>
          </w:tcPr>
          <w:p w:rsidR="00E1002E" w:rsidRPr="006E51F3" w:rsidRDefault="00E1002E" w:rsidP="00E1002E"/>
        </w:tc>
        <w:tc>
          <w:tcPr>
            <w:tcW w:w="1134" w:type="dxa"/>
            <w:noWrap/>
            <w:hideMark/>
          </w:tcPr>
          <w:p w:rsidR="00E1002E" w:rsidRPr="006E51F3" w:rsidRDefault="00E1002E" w:rsidP="00E1002E">
            <w:r w:rsidRPr="006E51F3">
              <w:t>Reverse</w:t>
            </w:r>
            <w:r w:rsidRPr="006E51F3">
              <w:t>：</w:t>
            </w:r>
          </w:p>
        </w:tc>
        <w:tc>
          <w:tcPr>
            <w:tcW w:w="3261" w:type="dxa"/>
            <w:noWrap/>
            <w:hideMark/>
          </w:tcPr>
          <w:p w:rsidR="00E1002E" w:rsidRPr="006E51F3" w:rsidRDefault="00E1002E" w:rsidP="00E1002E">
            <w:r w:rsidRPr="006E51F3">
              <w:t>ACAAGGTCCTCCTGAGCTATAC</w:t>
            </w:r>
          </w:p>
        </w:tc>
        <w:tc>
          <w:tcPr>
            <w:tcW w:w="1984" w:type="dxa"/>
            <w:vMerge/>
            <w:hideMark/>
          </w:tcPr>
          <w:p w:rsidR="00E1002E" w:rsidRPr="006E51F3" w:rsidRDefault="00E1002E" w:rsidP="00E1002E"/>
        </w:tc>
      </w:tr>
      <w:tr w:rsidR="00E1002E" w:rsidRPr="006E51F3" w:rsidTr="00E1002E">
        <w:trPr>
          <w:trHeight w:val="288"/>
        </w:trPr>
        <w:tc>
          <w:tcPr>
            <w:tcW w:w="562" w:type="dxa"/>
            <w:vMerge w:val="restart"/>
            <w:noWrap/>
            <w:hideMark/>
          </w:tcPr>
          <w:p w:rsidR="00E1002E" w:rsidRPr="006E51F3" w:rsidRDefault="00E1002E" w:rsidP="00E1002E">
            <w:r w:rsidRPr="006E51F3">
              <w:t>3</w:t>
            </w:r>
          </w:p>
        </w:tc>
        <w:tc>
          <w:tcPr>
            <w:tcW w:w="1134" w:type="dxa"/>
            <w:vMerge w:val="restart"/>
            <w:noWrap/>
            <w:hideMark/>
          </w:tcPr>
          <w:p w:rsidR="00E1002E" w:rsidRPr="006E51F3" w:rsidRDefault="00E1002E" w:rsidP="00E1002E">
            <w:r w:rsidRPr="006E51F3">
              <w:t>r-PDGF</w:t>
            </w:r>
          </w:p>
        </w:tc>
        <w:tc>
          <w:tcPr>
            <w:tcW w:w="1134" w:type="dxa"/>
            <w:noWrap/>
            <w:hideMark/>
          </w:tcPr>
          <w:p w:rsidR="00E1002E" w:rsidRPr="006E51F3" w:rsidRDefault="00E1002E" w:rsidP="00E1002E">
            <w:r w:rsidRPr="006E51F3">
              <w:t>Forward</w:t>
            </w:r>
            <w:r w:rsidRPr="006E51F3">
              <w:t>：</w:t>
            </w:r>
          </w:p>
        </w:tc>
        <w:tc>
          <w:tcPr>
            <w:tcW w:w="3261" w:type="dxa"/>
            <w:noWrap/>
            <w:hideMark/>
          </w:tcPr>
          <w:p w:rsidR="00E1002E" w:rsidRPr="006E51F3" w:rsidRDefault="00E1002E" w:rsidP="00E1002E">
            <w:r w:rsidRPr="006E51F3">
              <w:t>CCCTAGAGAGCAGAGTGTAAGT</w:t>
            </w:r>
          </w:p>
        </w:tc>
        <w:tc>
          <w:tcPr>
            <w:tcW w:w="1984" w:type="dxa"/>
            <w:vMerge w:val="restart"/>
            <w:noWrap/>
            <w:hideMark/>
          </w:tcPr>
          <w:p w:rsidR="00E1002E" w:rsidRPr="006E51F3" w:rsidRDefault="00E1002E" w:rsidP="00E1002E">
            <w:r w:rsidRPr="006E51F3">
              <w:t>94</w:t>
            </w:r>
          </w:p>
        </w:tc>
      </w:tr>
      <w:tr w:rsidR="00E1002E" w:rsidRPr="006E51F3" w:rsidTr="00E1002E">
        <w:trPr>
          <w:trHeight w:val="288"/>
        </w:trPr>
        <w:tc>
          <w:tcPr>
            <w:tcW w:w="562" w:type="dxa"/>
            <w:vMerge/>
            <w:hideMark/>
          </w:tcPr>
          <w:p w:rsidR="00E1002E" w:rsidRPr="006E51F3" w:rsidRDefault="00E1002E" w:rsidP="00E1002E"/>
        </w:tc>
        <w:tc>
          <w:tcPr>
            <w:tcW w:w="1134" w:type="dxa"/>
            <w:vMerge/>
            <w:hideMark/>
          </w:tcPr>
          <w:p w:rsidR="00E1002E" w:rsidRPr="006E51F3" w:rsidRDefault="00E1002E" w:rsidP="00E1002E"/>
        </w:tc>
        <w:tc>
          <w:tcPr>
            <w:tcW w:w="1134" w:type="dxa"/>
            <w:noWrap/>
            <w:hideMark/>
          </w:tcPr>
          <w:p w:rsidR="00E1002E" w:rsidRPr="006E51F3" w:rsidRDefault="00E1002E" w:rsidP="00E1002E">
            <w:r w:rsidRPr="006E51F3">
              <w:t>Reverse</w:t>
            </w:r>
            <w:r w:rsidRPr="006E51F3">
              <w:t>：</w:t>
            </w:r>
          </w:p>
        </w:tc>
        <w:tc>
          <w:tcPr>
            <w:tcW w:w="3261" w:type="dxa"/>
            <w:noWrap/>
            <w:hideMark/>
          </w:tcPr>
          <w:p w:rsidR="00E1002E" w:rsidRPr="006E51F3" w:rsidRDefault="00E1002E" w:rsidP="00E1002E">
            <w:r w:rsidRPr="006E51F3">
              <w:t>GTTCTTAGGGCCTTGGATTAGG</w:t>
            </w:r>
          </w:p>
        </w:tc>
        <w:tc>
          <w:tcPr>
            <w:tcW w:w="1984" w:type="dxa"/>
            <w:vMerge/>
            <w:hideMark/>
          </w:tcPr>
          <w:p w:rsidR="00E1002E" w:rsidRPr="006E51F3" w:rsidRDefault="00E1002E" w:rsidP="00E1002E"/>
        </w:tc>
      </w:tr>
      <w:tr w:rsidR="00E1002E" w:rsidRPr="006E51F3" w:rsidTr="00E1002E">
        <w:trPr>
          <w:trHeight w:val="288"/>
        </w:trPr>
        <w:tc>
          <w:tcPr>
            <w:tcW w:w="562" w:type="dxa"/>
            <w:vMerge w:val="restart"/>
            <w:noWrap/>
            <w:hideMark/>
          </w:tcPr>
          <w:p w:rsidR="00E1002E" w:rsidRPr="006E51F3" w:rsidRDefault="00E1002E" w:rsidP="00E1002E">
            <w:r w:rsidRPr="006E51F3">
              <w:t>4</w:t>
            </w:r>
          </w:p>
        </w:tc>
        <w:tc>
          <w:tcPr>
            <w:tcW w:w="1134" w:type="dxa"/>
            <w:vMerge w:val="restart"/>
            <w:noWrap/>
            <w:hideMark/>
          </w:tcPr>
          <w:p w:rsidR="00E1002E" w:rsidRPr="006E51F3" w:rsidRDefault="00E1002E" w:rsidP="00E1002E">
            <w:r w:rsidRPr="006E51F3">
              <w:t>r-FGF</w:t>
            </w:r>
          </w:p>
        </w:tc>
        <w:tc>
          <w:tcPr>
            <w:tcW w:w="1134" w:type="dxa"/>
            <w:noWrap/>
            <w:hideMark/>
          </w:tcPr>
          <w:p w:rsidR="00E1002E" w:rsidRPr="006E51F3" w:rsidRDefault="00E1002E" w:rsidP="00E1002E">
            <w:r w:rsidRPr="006E51F3">
              <w:t>Forward</w:t>
            </w:r>
            <w:r w:rsidRPr="006E51F3">
              <w:t>：</w:t>
            </w:r>
          </w:p>
        </w:tc>
        <w:tc>
          <w:tcPr>
            <w:tcW w:w="3261" w:type="dxa"/>
            <w:noWrap/>
            <w:hideMark/>
          </w:tcPr>
          <w:p w:rsidR="00E1002E" w:rsidRPr="006E51F3" w:rsidRDefault="00E1002E" w:rsidP="00E1002E">
            <w:r w:rsidRPr="006E51F3">
              <w:t>CTCACCTCTGTACCTGGAAATC</w:t>
            </w:r>
          </w:p>
        </w:tc>
        <w:tc>
          <w:tcPr>
            <w:tcW w:w="1984" w:type="dxa"/>
            <w:vMerge w:val="restart"/>
            <w:noWrap/>
            <w:hideMark/>
          </w:tcPr>
          <w:p w:rsidR="00E1002E" w:rsidRPr="006E51F3" w:rsidRDefault="00E1002E" w:rsidP="00E1002E">
            <w:r w:rsidRPr="006E51F3">
              <w:t>99</w:t>
            </w:r>
          </w:p>
        </w:tc>
      </w:tr>
      <w:tr w:rsidR="00E1002E" w:rsidRPr="006E51F3" w:rsidTr="00E1002E">
        <w:trPr>
          <w:trHeight w:val="288"/>
        </w:trPr>
        <w:tc>
          <w:tcPr>
            <w:tcW w:w="562" w:type="dxa"/>
            <w:vMerge/>
            <w:hideMark/>
          </w:tcPr>
          <w:p w:rsidR="00E1002E" w:rsidRPr="006E51F3" w:rsidRDefault="00E1002E" w:rsidP="00E1002E"/>
        </w:tc>
        <w:tc>
          <w:tcPr>
            <w:tcW w:w="1134" w:type="dxa"/>
            <w:vMerge/>
            <w:hideMark/>
          </w:tcPr>
          <w:p w:rsidR="00E1002E" w:rsidRPr="006E51F3" w:rsidRDefault="00E1002E" w:rsidP="00E1002E"/>
        </w:tc>
        <w:tc>
          <w:tcPr>
            <w:tcW w:w="1134" w:type="dxa"/>
            <w:noWrap/>
            <w:hideMark/>
          </w:tcPr>
          <w:p w:rsidR="00E1002E" w:rsidRPr="006E51F3" w:rsidRDefault="00E1002E" w:rsidP="00E1002E">
            <w:r w:rsidRPr="006E51F3">
              <w:t>Reverse</w:t>
            </w:r>
            <w:r w:rsidRPr="006E51F3">
              <w:t>：</w:t>
            </w:r>
          </w:p>
        </w:tc>
        <w:tc>
          <w:tcPr>
            <w:tcW w:w="3261" w:type="dxa"/>
            <w:noWrap/>
            <w:hideMark/>
          </w:tcPr>
          <w:p w:rsidR="00E1002E" w:rsidRPr="006E51F3" w:rsidRDefault="00E1002E" w:rsidP="00E1002E">
            <w:r w:rsidRPr="006E51F3">
              <w:t>GTGCCGCTCTTCATCTTGTA</w:t>
            </w:r>
          </w:p>
        </w:tc>
        <w:tc>
          <w:tcPr>
            <w:tcW w:w="1984" w:type="dxa"/>
            <w:vMerge/>
            <w:hideMark/>
          </w:tcPr>
          <w:p w:rsidR="00E1002E" w:rsidRPr="006E51F3" w:rsidRDefault="00E1002E" w:rsidP="00E1002E"/>
        </w:tc>
      </w:tr>
      <w:tr w:rsidR="00E1002E" w:rsidRPr="006E51F3" w:rsidTr="00E1002E">
        <w:trPr>
          <w:trHeight w:val="288"/>
        </w:trPr>
        <w:tc>
          <w:tcPr>
            <w:tcW w:w="562" w:type="dxa"/>
            <w:vMerge w:val="restart"/>
            <w:noWrap/>
            <w:hideMark/>
          </w:tcPr>
          <w:p w:rsidR="00E1002E" w:rsidRPr="006E51F3" w:rsidRDefault="00E1002E" w:rsidP="00E1002E">
            <w:r w:rsidRPr="006E51F3">
              <w:t>5</w:t>
            </w:r>
          </w:p>
        </w:tc>
        <w:tc>
          <w:tcPr>
            <w:tcW w:w="1134" w:type="dxa"/>
            <w:vMerge w:val="restart"/>
            <w:noWrap/>
            <w:hideMark/>
          </w:tcPr>
          <w:p w:rsidR="00E1002E" w:rsidRPr="006E51F3" w:rsidRDefault="00E1002E" w:rsidP="00E1002E">
            <w:r w:rsidRPr="006E51F3">
              <w:t>r-TGF-β</w:t>
            </w:r>
          </w:p>
        </w:tc>
        <w:tc>
          <w:tcPr>
            <w:tcW w:w="1134" w:type="dxa"/>
            <w:noWrap/>
            <w:hideMark/>
          </w:tcPr>
          <w:p w:rsidR="00E1002E" w:rsidRPr="006E51F3" w:rsidRDefault="00E1002E" w:rsidP="00E1002E">
            <w:r w:rsidRPr="006E51F3">
              <w:t>Forward</w:t>
            </w:r>
            <w:r w:rsidRPr="006E51F3">
              <w:t>：</w:t>
            </w:r>
          </w:p>
        </w:tc>
        <w:tc>
          <w:tcPr>
            <w:tcW w:w="3261" w:type="dxa"/>
            <w:noWrap/>
            <w:hideMark/>
          </w:tcPr>
          <w:p w:rsidR="00E1002E" w:rsidRPr="006E51F3" w:rsidRDefault="00E1002E" w:rsidP="00E1002E">
            <w:r w:rsidRPr="006E51F3">
              <w:t>GCAACAATTCCTGGCGTTAC</w:t>
            </w:r>
          </w:p>
        </w:tc>
        <w:tc>
          <w:tcPr>
            <w:tcW w:w="1984" w:type="dxa"/>
            <w:vMerge w:val="restart"/>
            <w:noWrap/>
            <w:hideMark/>
          </w:tcPr>
          <w:p w:rsidR="00E1002E" w:rsidRPr="006E51F3" w:rsidRDefault="00E1002E" w:rsidP="00E1002E">
            <w:r w:rsidRPr="006E51F3">
              <w:t>120</w:t>
            </w:r>
          </w:p>
        </w:tc>
      </w:tr>
      <w:tr w:rsidR="00E1002E" w:rsidRPr="006E51F3" w:rsidTr="00E1002E">
        <w:trPr>
          <w:trHeight w:val="288"/>
        </w:trPr>
        <w:tc>
          <w:tcPr>
            <w:tcW w:w="562" w:type="dxa"/>
            <w:vMerge/>
            <w:hideMark/>
          </w:tcPr>
          <w:p w:rsidR="00E1002E" w:rsidRPr="006E51F3" w:rsidRDefault="00E1002E" w:rsidP="00E1002E"/>
        </w:tc>
        <w:tc>
          <w:tcPr>
            <w:tcW w:w="1134" w:type="dxa"/>
            <w:vMerge/>
            <w:hideMark/>
          </w:tcPr>
          <w:p w:rsidR="00E1002E" w:rsidRPr="006E51F3" w:rsidRDefault="00E1002E" w:rsidP="00E1002E"/>
        </w:tc>
        <w:tc>
          <w:tcPr>
            <w:tcW w:w="1134" w:type="dxa"/>
            <w:noWrap/>
            <w:hideMark/>
          </w:tcPr>
          <w:p w:rsidR="00E1002E" w:rsidRPr="006E51F3" w:rsidRDefault="00E1002E" w:rsidP="00E1002E">
            <w:r w:rsidRPr="006E51F3">
              <w:t>Reverse</w:t>
            </w:r>
            <w:r w:rsidRPr="006E51F3">
              <w:t>：</w:t>
            </w:r>
          </w:p>
        </w:tc>
        <w:tc>
          <w:tcPr>
            <w:tcW w:w="3261" w:type="dxa"/>
            <w:noWrap/>
            <w:hideMark/>
          </w:tcPr>
          <w:p w:rsidR="00E1002E" w:rsidRPr="006E51F3" w:rsidRDefault="00E1002E" w:rsidP="00E1002E">
            <w:r w:rsidRPr="006E51F3">
              <w:t>GTATTCCGTCTCCTTGGTTCAG</w:t>
            </w:r>
          </w:p>
        </w:tc>
        <w:tc>
          <w:tcPr>
            <w:tcW w:w="1984" w:type="dxa"/>
            <w:vMerge/>
            <w:hideMark/>
          </w:tcPr>
          <w:p w:rsidR="00E1002E" w:rsidRPr="006E51F3" w:rsidRDefault="00E1002E" w:rsidP="00E1002E"/>
        </w:tc>
      </w:tr>
      <w:tr w:rsidR="00E1002E" w:rsidRPr="006E51F3" w:rsidTr="00E1002E">
        <w:trPr>
          <w:trHeight w:val="288"/>
        </w:trPr>
        <w:tc>
          <w:tcPr>
            <w:tcW w:w="562" w:type="dxa"/>
            <w:vMerge w:val="restart"/>
            <w:noWrap/>
            <w:hideMark/>
          </w:tcPr>
          <w:p w:rsidR="00E1002E" w:rsidRPr="006E51F3" w:rsidRDefault="00E1002E" w:rsidP="00E1002E">
            <w:r w:rsidRPr="006E51F3">
              <w:t>6</w:t>
            </w:r>
          </w:p>
        </w:tc>
        <w:tc>
          <w:tcPr>
            <w:tcW w:w="1134" w:type="dxa"/>
            <w:vMerge w:val="restart"/>
            <w:noWrap/>
            <w:hideMark/>
          </w:tcPr>
          <w:p w:rsidR="00E1002E" w:rsidRPr="006E51F3" w:rsidRDefault="00E1002E" w:rsidP="00E1002E">
            <w:r w:rsidRPr="006E51F3">
              <w:t>r-coll</w:t>
            </w:r>
            <w:r w:rsidR="002D49C0">
              <w:t>a</w:t>
            </w:r>
            <w:r w:rsidRPr="006E51F3">
              <w:t>gen I</w:t>
            </w:r>
          </w:p>
        </w:tc>
        <w:tc>
          <w:tcPr>
            <w:tcW w:w="1134" w:type="dxa"/>
            <w:noWrap/>
            <w:hideMark/>
          </w:tcPr>
          <w:p w:rsidR="00E1002E" w:rsidRPr="006E51F3" w:rsidRDefault="00E1002E" w:rsidP="00E1002E">
            <w:r w:rsidRPr="006E51F3">
              <w:t>Forward</w:t>
            </w:r>
            <w:r w:rsidRPr="006E51F3">
              <w:t>：</w:t>
            </w:r>
          </w:p>
        </w:tc>
        <w:tc>
          <w:tcPr>
            <w:tcW w:w="3261" w:type="dxa"/>
            <w:noWrap/>
            <w:hideMark/>
          </w:tcPr>
          <w:p w:rsidR="00E1002E" w:rsidRPr="006E51F3" w:rsidRDefault="00E1002E" w:rsidP="00E1002E">
            <w:r w:rsidRPr="006E51F3">
              <w:t>CCAATGGTGCTCCTGGTATT</w:t>
            </w:r>
          </w:p>
        </w:tc>
        <w:tc>
          <w:tcPr>
            <w:tcW w:w="1984" w:type="dxa"/>
            <w:vMerge w:val="restart"/>
            <w:noWrap/>
            <w:hideMark/>
          </w:tcPr>
          <w:p w:rsidR="00E1002E" w:rsidRPr="006E51F3" w:rsidRDefault="00E1002E" w:rsidP="00E1002E">
            <w:r w:rsidRPr="006E51F3">
              <w:t>111</w:t>
            </w:r>
          </w:p>
        </w:tc>
      </w:tr>
      <w:tr w:rsidR="00E1002E" w:rsidRPr="006E51F3" w:rsidTr="00E1002E">
        <w:trPr>
          <w:trHeight w:val="288"/>
        </w:trPr>
        <w:tc>
          <w:tcPr>
            <w:tcW w:w="562" w:type="dxa"/>
            <w:vMerge/>
            <w:hideMark/>
          </w:tcPr>
          <w:p w:rsidR="00E1002E" w:rsidRPr="006E51F3" w:rsidRDefault="00E1002E" w:rsidP="00E1002E"/>
        </w:tc>
        <w:tc>
          <w:tcPr>
            <w:tcW w:w="1134" w:type="dxa"/>
            <w:vMerge/>
            <w:hideMark/>
          </w:tcPr>
          <w:p w:rsidR="00E1002E" w:rsidRPr="006E51F3" w:rsidRDefault="00E1002E" w:rsidP="00E1002E"/>
        </w:tc>
        <w:tc>
          <w:tcPr>
            <w:tcW w:w="1134" w:type="dxa"/>
            <w:noWrap/>
            <w:hideMark/>
          </w:tcPr>
          <w:p w:rsidR="00E1002E" w:rsidRPr="006E51F3" w:rsidRDefault="00E1002E" w:rsidP="00E1002E">
            <w:r w:rsidRPr="006E51F3">
              <w:t>Reverse</w:t>
            </w:r>
            <w:r w:rsidRPr="006E51F3">
              <w:t>：</w:t>
            </w:r>
          </w:p>
        </w:tc>
        <w:tc>
          <w:tcPr>
            <w:tcW w:w="3261" w:type="dxa"/>
            <w:noWrap/>
            <w:hideMark/>
          </w:tcPr>
          <w:p w:rsidR="00E1002E" w:rsidRPr="006E51F3" w:rsidRDefault="00E1002E" w:rsidP="00E1002E">
            <w:r w:rsidRPr="006E51F3">
              <w:t>GTTCACCACTGTTGCCTTTG</w:t>
            </w:r>
          </w:p>
        </w:tc>
        <w:tc>
          <w:tcPr>
            <w:tcW w:w="1984" w:type="dxa"/>
            <w:vMerge/>
            <w:hideMark/>
          </w:tcPr>
          <w:p w:rsidR="00E1002E" w:rsidRPr="006E51F3" w:rsidRDefault="00E1002E" w:rsidP="00E1002E"/>
        </w:tc>
      </w:tr>
      <w:tr w:rsidR="00E1002E" w:rsidRPr="006E51F3" w:rsidTr="00E1002E">
        <w:trPr>
          <w:trHeight w:val="312"/>
        </w:trPr>
        <w:tc>
          <w:tcPr>
            <w:tcW w:w="562" w:type="dxa"/>
            <w:vMerge w:val="restart"/>
            <w:noWrap/>
            <w:hideMark/>
          </w:tcPr>
          <w:p w:rsidR="00E1002E" w:rsidRPr="006E51F3" w:rsidRDefault="00E1002E" w:rsidP="00E1002E">
            <w:r w:rsidRPr="006E51F3">
              <w:t>7</w:t>
            </w:r>
          </w:p>
        </w:tc>
        <w:tc>
          <w:tcPr>
            <w:tcW w:w="1134" w:type="dxa"/>
            <w:vMerge w:val="restart"/>
            <w:noWrap/>
            <w:hideMark/>
          </w:tcPr>
          <w:p w:rsidR="00E1002E" w:rsidRPr="006E51F3" w:rsidRDefault="00E1002E" w:rsidP="00E1002E">
            <w:r w:rsidRPr="006E51F3">
              <w:t>r-MPO</w:t>
            </w:r>
          </w:p>
        </w:tc>
        <w:tc>
          <w:tcPr>
            <w:tcW w:w="1134" w:type="dxa"/>
            <w:noWrap/>
            <w:hideMark/>
          </w:tcPr>
          <w:p w:rsidR="00E1002E" w:rsidRPr="006E51F3" w:rsidRDefault="00E1002E" w:rsidP="00E1002E">
            <w:r w:rsidRPr="006E51F3">
              <w:t>Forward</w:t>
            </w:r>
            <w:r w:rsidRPr="006E51F3">
              <w:t>：</w:t>
            </w:r>
          </w:p>
        </w:tc>
        <w:tc>
          <w:tcPr>
            <w:tcW w:w="3261" w:type="dxa"/>
            <w:noWrap/>
            <w:hideMark/>
          </w:tcPr>
          <w:p w:rsidR="00E1002E" w:rsidRPr="006E51F3" w:rsidRDefault="00E1002E" w:rsidP="00E1002E">
            <w:r w:rsidRPr="006E51F3">
              <w:t>TGGCTACCCTACTTCCCATAA</w:t>
            </w:r>
          </w:p>
        </w:tc>
        <w:tc>
          <w:tcPr>
            <w:tcW w:w="1984" w:type="dxa"/>
            <w:vMerge w:val="restart"/>
            <w:noWrap/>
            <w:hideMark/>
          </w:tcPr>
          <w:p w:rsidR="00E1002E" w:rsidRPr="006E51F3" w:rsidRDefault="00E1002E" w:rsidP="00E1002E">
            <w:r w:rsidRPr="006E51F3">
              <w:t>121</w:t>
            </w:r>
          </w:p>
        </w:tc>
      </w:tr>
      <w:tr w:rsidR="00E1002E" w:rsidRPr="006E51F3" w:rsidTr="00E1002E">
        <w:trPr>
          <w:trHeight w:val="312"/>
        </w:trPr>
        <w:tc>
          <w:tcPr>
            <w:tcW w:w="562" w:type="dxa"/>
            <w:vMerge/>
            <w:hideMark/>
          </w:tcPr>
          <w:p w:rsidR="00E1002E" w:rsidRPr="006E51F3" w:rsidRDefault="00E1002E" w:rsidP="00E1002E"/>
        </w:tc>
        <w:tc>
          <w:tcPr>
            <w:tcW w:w="1134" w:type="dxa"/>
            <w:vMerge/>
            <w:hideMark/>
          </w:tcPr>
          <w:p w:rsidR="00E1002E" w:rsidRPr="006E51F3" w:rsidRDefault="00E1002E" w:rsidP="00E1002E"/>
        </w:tc>
        <w:tc>
          <w:tcPr>
            <w:tcW w:w="1134" w:type="dxa"/>
            <w:noWrap/>
            <w:hideMark/>
          </w:tcPr>
          <w:p w:rsidR="00E1002E" w:rsidRPr="006E51F3" w:rsidRDefault="00E1002E" w:rsidP="00E1002E">
            <w:r w:rsidRPr="006E51F3">
              <w:t>Reverse</w:t>
            </w:r>
            <w:r w:rsidRPr="006E51F3">
              <w:t>：</w:t>
            </w:r>
          </w:p>
        </w:tc>
        <w:tc>
          <w:tcPr>
            <w:tcW w:w="3261" w:type="dxa"/>
            <w:noWrap/>
            <w:hideMark/>
          </w:tcPr>
          <w:p w:rsidR="00E1002E" w:rsidRPr="006E51F3" w:rsidRDefault="00E1002E" w:rsidP="00E1002E">
            <w:r w:rsidRPr="006E51F3">
              <w:t>CACAGAGAGCACAAGCAACTA </w:t>
            </w:r>
          </w:p>
        </w:tc>
        <w:tc>
          <w:tcPr>
            <w:tcW w:w="1984" w:type="dxa"/>
            <w:vMerge/>
            <w:hideMark/>
          </w:tcPr>
          <w:p w:rsidR="00E1002E" w:rsidRPr="006E51F3" w:rsidRDefault="00E1002E" w:rsidP="00E1002E"/>
        </w:tc>
      </w:tr>
      <w:tr w:rsidR="00E1002E" w:rsidRPr="006E51F3" w:rsidTr="00E1002E">
        <w:trPr>
          <w:trHeight w:val="312"/>
        </w:trPr>
        <w:tc>
          <w:tcPr>
            <w:tcW w:w="562" w:type="dxa"/>
            <w:vMerge w:val="restart"/>
            <w:noWrap/>
            <w:hideMark/>
          </w:tcPr>
          <w:p w:rsidR="00E1002E" w:rsidRPr="006E51F3" w:rsidRDefault="00E1002E" w:rsidP="00E1002E">
            <w:r w:rsidRPr="006E51F3">
              <w:t>8</w:t>
            </w:r>
          </w:p>
        </w:tc>
        <w:tc>
          <w:tcPr>
            <w:tcW w:w="1134" w:type="dxa"/>
            <w:vMerge w:val="restart"/>
            <w:noWrap/>
            <w:hideMark/>
          </w:tcPr>
          <w:p w:rsidR="00E1002E" w:rsidRPr="006E51F3" w:rsidRDefault="00E1002E" w:rsidP="00E1002E">
            <w:r w:rsidRPr="006E51F3">
              <w:t>r-CD68</w:t>
            </w:r>
          </w:p>
        </w:tc>
        <w:tc>
          <w:tcPr>
            <w:tcW w:w="1134" w:type="dxa"/>
            <w:noWrap/>
            <w:hideMark/>
          </w:tcPr>
          <w:p w:rsidR="00E1002E" w:rsidRPr="006E51F3" w:rsidRDefault="00E1002E" w:rsidP="00E1002E">
            <w:r w:rsidRPr="006E51F3">
              <w:t>Forward</w:t>
            </w:r>
            <w:r w:rsidRPr="006E51F3">
              <w:t>：</w:t>
            </w:r>
          </w:p>
        </w:tc>
        <w:tc>
          <w:tcPr>
            <w:tcW w:w="3261" w:type="dxa"/>
            <w:noWrap/>
            <w:hideMark/>
          </w:tcPr>
          <w:p w:rsidR="00E1002E" w:rsidRPr="006E51F3" w:rsidRDefault="00E1002E" w:rsidP="00E1002E">
            <w:bookmarkStart w:id="8" w:name="OLE_LINK92"/>
            <w:r w:rsidRPr="006E51F3">
              <w:t>ACAAACAGTCCAGGCTTCTC</w:t>
            </w:r>
            <w:bookmarkEnd w:id="8"/>
          </w:p>
        </w:tc>
        <w:tc>
          <w:tcPr>
            <w:tcW w:w="1984" w:type="dxa"/>
            <w:vMerge w:val="restart"/>
            <w:noWrap/>
            <w:hideMark/>
          </w:tcPr>
          <w:p w:rsidR="00E1002E" w:rsidRPr="006E51F3" w:rsidRDefault="00E1002E" w:rsidP="00E1002E">
            <w:r w:rsidRPr="006E51F3">
              <w:t>126</w:t>
            </w:r>
          </w:p>
        </w:tc>
      </w:tr>
      <w:tr w:rsidR="00E1002E" w:rsidRPr="006E51F3" w:rsidTr="00E1002E">
        <w:trPr>
          <w:trHeight w:val="312"/>
        </w:trPr>
        <w:tc>
          <w:tcPr>
            <w:tcW w:w="562" w:type="dxa"/>
            <w:vMerge/>
            <w:hideMark/>
          </w:tcPr>
          <w:p w:rsidR="00E1002E" w:rsidRPr="006E51F3" w:rsidRDefault="00E1002E" w:rsidP="00E1002E"/>
        </w:tc>
        <w:tc>
          <w:tcPr>
            <w:tcW w:w="1134" w:type="dxa"/>
            <w:vMerge/>
            <w:hideMark/>
          </w:tcPr>
          <w:p w:rsidR="00E1002E" w:rsidRPr="006E51F3" w:rsidRDefault="00E1002E" w:rsidP="00E1002E"/>
        </w:tc>
        <w:tc>
          <w:tcPr>
            <w:tcW w:w="1134" w:type="dxa"/>
            <w:noWrap/>
            <w:hideMark/>
          </w:tcPr>
          <w:p w:rsidR="00E1002E" w:rsidRPr="006E51F3" w:rsidRDefault="00E1002E" w:rsidP="00E1002E">
            <w:r w:rsidRPr="006E51F3">
              <w:t>Reverse</w:t>
            </w:r>
            <w:r w:rsidRPr="006E51F3">
              <w:t>：</w:t>
            </w:r>
          </w:p>
        </w:tc>
        <w:tc>
          <w:tcPr>
            <w:tcW w:w="3261" w:type="dxa"/>
            <w:noWrap/>
            <w:hideMark/>
          </w:tcPr>
          <w:p w:rsidR="00E1002E" w:rsidRPr="006E51F3" w:rsidRDefault="00E1002E" w:rsidP="00E1002E">
            <w:r w:rsidRPr="006E51F3">
              <w:t>ACATGGCTGGGAACCATTAG</w:t>
            </w:r>
          </w:p>
        </w:tc>
        <w:tc>
          <w:tcPr>
            <w:tcW w:w="1984" w:type="dxa"/>
            <w:vMerge/>
            <w:hideMark/>
          </w:tcPr>
          <w:p w:rsidR="00E1002E" w:rsidRPr="006E51F3" w:rsidRDefault="00E1002E" w:rsidP="00E1002E"/>
        </w:tc>
      </w:tr>
      <w:tr w:rsidR="00E1002E" w:rsidRPr="006E51F3" w:rsidTr="00E1002E">
        <w:trPr>
          <w:trHeight w:val="312"/>
        </w:trPr>
        <w:tc>
          <w:tcPr>
            <w:tcW w:w="562" w:type="dxa"/>
            <w:vMerge w:val="restart"/>
            <w:noWrap/>
            <w:hideMark/>
          </w:tcPr>
          <w:p w:rsidR="00E1002E" w:rsidRPr="006E51F3" w:rsidRDefault="00E1002E" w:rsidP="00E1002E">
            <w:r w:rsidRPr="006E51F3">
              <w:t>9</w:t>
            </w:r>
          </w:p>
        </w:tc>
        <w:tc>
          <w:tcPr>
            <w:tcW w:w="1134" w:type="dxa"/>
            <w:vMerge w:val="restart"/>
            <w:noWrap/>
            <w:hideMark/>
          </w:tcPr>
          <w:p w:rsidR="00E1002E" w:rsidRPr="006E51F3" w:rsidRDefault="00E1002E" w:rsidP="00E1002E">
            <w:r w:rsidRPr="006E51F3">
              <w:t>r-CD3</w:t>
            </w:r>
          </w:p>
        </w:tc>
        <w:tc>
          <w:tcPr>
            <w:tcW w:w="1134" w:type="dxa"/>
            <w:noWrap/>
            <w:hideMark/>
          </w:tcPr>
          <w:p w:rsidR="00E1002E" w:rsidRPr="006E51F3" w:rsidRDefault="00E1002E" w:rsidP="00E1002E">
            <w:r w:rsidRPr="006E51F3">
              <w:t>Forward</w:t>
            </w:r>
            <w:r w:rsidRPr="006E51F3">
              <w:t>：</w:t>
            </w:r>
          </w:p>
        </w:tc>
        <w:tc>
          <w:tcPr>
            <w:tcW w:w="3261" w:type="dxa"/>
            <w:noWrap/>
            <w:hideMark/>
          </w:tcPr>
          <w:p w:rsidR="00E1002E" w:rsidRPr="006E51F3" w:rsidRDefault="00E1002E" w:rsidP="00E1002E">
            <w:r w:rsidRPr="006E51F3">
              <w:t>GAGAGCAGTCTGACAGATAGGA</w:t>
            </w:r>
          </w:p>
        </w:tc>
        <w:tc>
          <w:tcPr>
            <w:tcW w:w="1984" w:type="dxa"/>
            <w:vMerge w:val="restart"/>
            <w:noWrap/>
            <w:hideMark/>
          </w:tcPr>
          <w:p w:rsidR="00E1002E" w:rsidRPr="006E51F3" w:rsidRDefault="00E1002E" w:rsidP="00E1002E">
            <w:r w:rsidRPr="006E51F3">
              <w:t>109</w:t>
            </w:r>
          </w:p>
        </w:tc>
      </w:tr>
      <w:tr w:rsidR="00E1002E" w:rsidRPr="006E51F3" w:rsidTr="00E1002E">
        <w:trPr>
          <w:trHeight w:val="312"/>
        </w:trPr>
        <w:tc>
          <w:tcPr>
            <w:tcW w:w="562" w:type="dxa"/>
            <w:vMerge/>
            <w:hideMark/>
          </w:tcPr>
          <w:p w:rsidR="00E1002E" w:rsidRPr="006E51F3" w:rsidRDefault="00E1002E" w:rsidP="00E1002E"/>
        </w:tc>
        <w:tc>
          <w:tcPr>
            <w:tcW w:w="1134" w:type="dxa"/>
            <w:vMerge/>
            <w:hideMark/>
          </w:tcPr>
          <w:p w:rsidR="00E1002E" w:rsidRPr="006E51F3" w:rsidRDefault="00E1002E" w:rsidP="00E1002E"/>
        </w:tc>
        <w:tc>
          <w:tcPr>
            <w:tcW w:w="1134" w:type="dxa"/>
            <w:noWrap/>
            <w:hideMark/>
          </w:tcPr>
          <w:p w:rsidR="00E1002E" w:rsidRPr="006E51F3" w:rsidRDefault="00E1002E" w:rsidP="00E1002E">
            <w:r w:rsidRPr="006E51F3">
              <w:t>Reverse</w:t>
            </w:r>
            <w:r w:rsidRPr="006E51F3">
              <w:t>：</w:t>
            </w:r>
          </w:p>
        </w:tc>
        <w:tc>
          <w:tcPr>
            <w:tcW w:w="3261" w:type="dxa"/>
            <w:noWrap/>
            <w:hideMark/>
          </w:tcPr>
          <w:p w:rsidR="00E1002E" w:rsidRPr="006E51F3" w:rsidRDefault="00E1002E" w:rsidP="00E1002E">
            <w:r w:rsidRPr="006E51F3">
              <w:t>CACCAGGAGGCTGAAGAATAAG</w:t>
            </w:r>
          </w:p>
        </w:tc>
        <w:tc>
          <w:tcPr>
            <w:tcW w:w="1984" w:type="dxa"/>
            <w:vMerge/>
            <w:hideMark/>
          </w:tcPr>
          <w:p w:rsidR="00E1002E" w:rsidRPr="006E51F3" w:rsidRDefault="00E1002E" w:rsidP="00E1002E"/>
        </w:tc>
      </w:tr>
      <w:tr w:rsidR="00E1002E" w:rsidRPr="006E51F3" w:rsidTr="00E1002E">
        <w:trPr>
          <w:trHeight w:val="312"/>
        </w:trPr>
        <w:tc>
          <w:tcPr>
            <w:tcW w:w="562" w:type="dxa"/>
            <w:vMerge w:val="restart"/>
            <w:noWrap/>
            <w:hideMark/>
          </w:tcPr>
          <w:p w:rsidR="00E1002E" w:rsidRPr="006E51F3" w:rsidRDefault="00E1002E" w:rsidP="00E1002E">
            <w:r w:rsidRPr="006E51F3">
              <w:t>10</w:t>
            </w:r>
          </w:p>
        </w:tc>
        <w:tc>
          <w:tcPr>
            <w:tcW w:w="1134" w:type="dxa"/>
            <w:vMerge w:val="restart"/>
            <w:noWrap/>
            <w:hideMark/>
          </w:tcPr>
          <w:p w:rsidR="00E1002E" w:rsidRPr="006E51F3" w:rsidRDefault="00E1002E" w:rsidP="00E1002E">
            <w:r w:rsidRPr="006E51F3">
              <w:t>r-CD86</w:t>
            </w:r>
          </w:p>
        </w:tc>
        <w:tc>
          <w:tcPr>
            <w:tcW w:w="1134" w:type="dxa"/>
            <w:noWrap/>
            <w:hideMark/>
          </w:tcPr>
          <w:p w:rsidR="00E1002E" w:rsidRPr="006E51F3" w:rsidRDefault="00E1002E" w:rsidP="00E1002E">
            <w:r w:rsidRPr="006E51F3">
              <w:t>Forward</w:t>
            </w:r>
            <w:r w:rsidRPr="006E51F3">
              <w:t>：</w:t>
            </w:r>
          </w:p>
        </w:tc>
        <w:tc>
          <w:tcPr>
            <w:tcW w:w="3261" w:type="dxa"/>
            <w:noWrap/>
            <w:hideMark/>
          </w:tcPr>
          <w:p w:rsidR="00E1002E" w:rsidRPr="006E51F3" w:rsidRDefault="00E1002E" w:rsidP="00E1002E">
            <w:r w:rsidRPr="006E51F3">
              <w:t>CTCAGTGATCGCCAACTTCA</w:t>
            </w:r>
          </w:p>
        </w:tc>
        <w:tc>
          <w:tcPr>
            <w:tcW w:w="1984" w:type="dxa"/>
            <w:vMerge w:val="restart"/>
            <w:noWrap/>
            <w:hideMark/>
          </w:tcPr>
          <w:p w:rsidR="00E1002E" w:rsidRPr="006E51F3" w:rsidRDefault="00E1002E" w:rsidP="00E1002E">
            <w:r w:rsidRPr="006E51F3">
              <w:t>107</w:t>
            </w:r>
          </w:p>
        </w:tc>
      </w:tr>
      <w:tr w:rsidR="00E1002E" w:rsidRPr="006E51F3" w:rsidTr="00E1002E">
        <w:trPr>
          <w:trHeight w:val="312"/>
        </w:trPr>
        <w:tc>
          <w:tcPr>
            <w:tcW w:w="562" w:type="dxa"/>
            <w:vMerge/>
            <w:hideMark/>
          </w:tcPr>
          <w:p w:rsidR="00E1002E" w:rsidRPr="006E51F3" w:rsidRDefault="00E1002E" w:rsidP="00E1002E"/>
        </w:tc>
        <w:tc>
          <w:tcPr>
            <w:tcW w:w="1134" w:type="dxa"/>
            <w:vMerge/>
            <w:hideMark/>
          </w:tcPr>
          <w:p w:rsidR="00E1002E" w:rsidRPr="006E51F3" w:rsidRDefault="00E1002E" w:rsidP="00E1002E"/>
        </w:tc>
        <w:tc>
          <w:tcPr>
            <w:tcW w:w="1134" w:type="dxa"/>
            <w:noWrap/>
            <w:hideMark/>
          </w:tcPr>
          <w:p w:rsidR="00E1002E" w:rsidRPr="006E51F3" w:rsidRDefault="00E1002E" w:rsidP="00E1002E">
            <w:r w:rsidRPr="006E51F3">
              <w:t>Reverse</w:t>
            </w:r>
            <w:r w:rsidRPr="006E51F3">
              <w:t>：</w:t>
            </w:r>
          </w:p>
        </w:tc>
        <w:tc>
          <w:tcPr>
            <w:tcW w:w="3261" w:type="dxa"/>
            <w:noWrap/>
            <w:hideMark/>
          </w:tcPr>
          <w:p w:rsidR="00E1002E" w:rsidRPr="006E51F3" w:rsidRDefault="00E1002E" w:rsidP="00E1002E">
            <w:r w:rsidRPr="006E51F3">
              <w:t>GTTTCGGGTATCCTTGCTTAGA</w:t>
            </w:r>
          </w:p>
        </w:tc>
        <w:tc>
          <w:tcPr>
            <w:tcW w:w="1984" w:type="dxa"/>
            <w:vMerge/>
            <w:hideMark/>
          </w:tcPr>
          <w:p w:rsidR="00E1002E" w:rsidRPr="006E51F3" w:rsidRDefault="00E1002E" w:rsidP="00E1002E"/>
        </w:tc>
      </w:tr>
      <w:tr w:rsidR="00E1002E" w:rsidRPr="006E51F3" w:rsidTr="00E1002E">
        <w:trPr>
          <w:trHeight w:val="312"/>
        </w:trPr>
        <w:tc>
          <w:tcPr>
            <w:tcW w:w="562" w:type="dxa"/>
            <w:vMerge w:val="restart"/>
            <w:noWrap/>
            <w:hideMark/>
          </w:tcPr>
          <w:p w:rsidR="00E1002E" w:rsidRPr="006E51F3" w:rsidRDefault="00E1002E" w:rsidP="00E1002E">
            <w:r w:rsidRPr="006E51F3">
              <w:t>11</w:t>
            </w:r>
          </w:p>
        </w:tc>
        <w:tc>
          <w:tcPr>
            <w:tcW w:w="1134" w:type="dxa"/>
            <w:vMerge w:val="restart"/>
            <w:noWrap/>
            <w:hideMark/>
          </w:tcPr>
          <w:p w:rsidR="00E1002E" w:rsidRPr="006E51F3" w:rsidRDefault="00E1002E" w:rsidP="00E1002E">
            <w:r w:rsidRPr="006E51F3">
              <w:t>r-CD206</w:t>
            </w:r>
          </w:p>
        </w:tc>
        <w:tc>
          <w:tcPr>
            <w:tcW w:w="1134" w:type="dxa"/>
            <w:noWrap/>
            <w:hideMark/>
          </w:tcPr>
          <w:p w:rsidR="00E1002E" w:rsidRPr="006E51F3" w:rsidRDefault="00E1002E" w:rsidP="00E1002E">
            <w:r w:rsidRPr="006E51F3">
              <w:t>Forward</w:t>
            </w:r>
            <w:r w:rsidRPr="006E51F3">
              <w:t>：</w:t>
            </w:r>
          </w:p>
        </w:tc>
        <w:tc>
          <w:tcPr>
            <w:tcW w:w="3261" w:type="dxa"/>
            <w:noWrap/>
            <w:hideMark/>
          </w:tcPr>
          <w:p w:rsidR="00E1002E" w:rsidRPr="006E51F3" w:rsidRDefault="00E1002E" w:rsidP="00E1002E">
            <w:r w:rsidRPr="006E51F3">
              <w:t>CTTCTGTGCCTATCTCTCCAAC</w:t>
            </w:r>
          </w:p>
        </w:tc>
        <w:tc>
          <w:tcPr>
            <w:tcW w:w="1984" w:type="dxa"/>
            <w:vMerge w:val="restart"/>
            <w:noWrap/>
            <w:hideMark/>
          </w:tcPr>
          <w:p w:rsidR="00E1002E" w:rsidRPr="006E51F3" w:rsidRDefault="00E1002E" w:rsidP="00E1002E">
            <w:r w:rsidRPr="006E51F3">
              <w:t>96</w:t>
            </w:r>
          </w:p>
        </w:tc>
      </w:tr>
      <w:tr w:rsidR="00E1002E" w:rsidRPr="006E51F3" w:rsidTr="00E1002E">
        <w:trPr>
          <w:trHeight w:val="312"/>
        </w:trPr>
        <w:tc>
          <w:tcPr>
            <w:tcW w:w="562" w:type="dxa"/>
            <w:vMerge/>
            <w:hideMark/>
          </w:tcPr>
          <w:p w:rsidR="00E1002E" w:rsidRPr="006E51F3" w:rsidRDefault="00E1002E" w:rsidP="00E1002E"/>
        </w:tc>
        <w:tc>
          <w:tcPr>
            <w:tcW w:w="1134" w:type="dxa"/>
            <w:vMerge/>
            <w:hideMark/>
          </w:tcPr>
          <w:p w:rsidR="00E1002E" w:rsidRPr="006E51F3" w:rsidRDefault="00E1002E" w:rsidP="00E1002E"/>
        </w:tc>
        <w:tc>
          <w:tcPr>
            <w:tcW w:w="1134" w:type="dxa"/>
            <w:noWrap/>
            <w:hideMark/>
          </w:tcPr>
          <w:p w:rsidR="00E1002E" w:rsidRPr="006E51F3" w:rsidRDefault="00E1002E" w:rsidP="00E1002E">
            <w:r w:rsidRPr="006E51F3">
              <w:t>Reverse</w:t>
            </w:r>
            <w:r w:rsidRPr="006E51F3">
              <w:t>：</w:t>
            </w:r>
          </w:p>
        </w:tc>
        <w:tc>
          <w:tcPr>
            <w:tcW w:w="3261" w:type="dxa"/>
            <w:noWrap/>
            <w:hideMark/>
          </w:tcPr>
          <w:p w:rsidR="00E1002E" w:rsidRPr="006E51F3" w:rsidRDefault="00E1002E" w:rsidP="00E1002E">
            <w:r w:rsidRPr="006E51F3">
              <w:t>GCCATGGCGACTTCAATTTC</w:t>
            </w:r>
          </w:p>
        </w:tc>
        <w:tc>
          <w:tcPr>
            <w:tcW w:w="1984" w:type="dxa"/>
            <w:vMerge/>
            <w:hideMark/>
          </w:tcPr>
          <w:p w:rsidR="00E1002E" w:rsidRPr="006E51F3" w:rsidRDefault="00E1002E" w:rsidP="00E1002E"/>
        </w:tc>
      </w:tr>
      <w:tr w:rsidR="00E1002E" w:rsidRPr="006E51F3" w:rsidTr="00E1002E">
        <w:trPr>
          <w:trHeight w:val="312"/>
        </w:trPr>
        <w:tc>
          <w:tcPr>
            <w:tcW w:w="562" w:type="dxa"/>
            <w:vMerge w:val="restart"/>
            <w:noWrap/>
            <w:hideMark/>
          </w:tcPr>
          <w:p w:rsidR="00E1002E" w:rsidRPr="006E51F3" w:rsidRDefault="00E1002E" w:rsidP="00E1002E">
            <w:r w:rsidRPr="006E51F3">
              <w:t>12</w:t>
            </w:r>
          </w:p>
        </w:tc>
        <w:tc>
          <w:tcPr>
            <w:tcW w:w="1134" w:type="dxa"/>
            <w:vMerge w:val="restart"/>
            <w:noWrap/>
            <w:hideMark/>
          </w:tcPr>
          <w:p w:rsidR="00E1002E" w:rsidRPr="006E51F3" w:rsidRDefault="00E1002E" w:rsidP="00E1002E">
            <w:r w:rsidRPr="006E51F3">
              <w:t>r-IL-4ra</w:t>
            </w:r>
          </w:p>
        </w:tc>
        <w:tc>
          <w:tcPr>
            <w:tcW w:w="1134" w:type="dxa"/>
            <w:noWrap/>
            <w:hideMark/>
          </w:tcPr>
          <w:p w:rsidR="00E1002E" w:rsidRPr="006E51F3" w:rsidRDefault="00E1002E" w:rsidP="00E1002E">
            <w:r w:rsidRPr="006E51F3">
              <w:t>Forward</w:t>
            </w:r>
            <w:r w:rsidRPr="006E51F3">
              <w:t>：</w:t>
            </w:r>
          </w:p>
        </w:tc>
        <w:tc>
          <w:tcPr>
            <w:tcW w:w="3261" w:type="dxa"/>
            <w:noWrap/>
            <w:hideMark/>
          </w:tcPr>
          <w:p w:rsidR="00E1002E" w:rsidRPr="006E51F3" w:rsidRDefault="00E1002E" w:rsidP="00E1002E">
            <w:r w:rsidRPr="006E51F3">
              <w:t>AGTGGATGTGGAGGGTACAA</w:t>
            </w:r>
          </w:p>
        </w:tc>
        <w:tc>
          <w:tcPr>
            <w:tcW w:w="1984" w:type="dxa"/>
            <w:vMerge w:val="restart"/>
            <w:noWrap/>
            <w:hideMark/>
          </w:tcPr>
          <w:p w:rsidR="00E1002E" w:rsidRPr="006E51F3" w:rsidRDefault="00E1002E" w:rsidP="00E1002E">
            <w:r w:rsidRPr="006E51F3">
              <w:t>87</w:t>
            </w:r>
          </w:p>
        </w:tc>
      </w:tr>
      <w:tr w:rsidR="00E1002E" w:rsidRPr="006E51F3" w:rsidTr="00E1002E">
        <w:trPr>
          <w:trHeight w:val="312"/>
        </w:trPr>
        <w:tc>
          <w:tcPr>
            <w:tcW w:w="562" w:type="dxa"/>
            <w:vMerge/>
            <w:hideMark/>
          </w:tcPr>
          <w:p w:rsidR="00E1002E" w:rsidRPr="006E51F3" w:rsidRDefault="00E1002E" w:rsidP="00E1002E"/>
        </w:tc>
        <w:tc>
          <w:tcPr>
            <w:tcW w:w="1134" w:type="dxa"/>
            <w:vMerge/>
            <w:hideMark/>
          </w:tcPr>
          <w:p w:rsidR="00E1002E" w:rsidRPr="006E51F3" w:rsidRDefault="00E1002E" w:rsidP="00E1002E"/>
        </w:tc>
        <w:tc>
          <w:tcPr>
            <w:tcW w:w="1134" w:type="dxa"/>
            <w:noWrap/>
            <w:hideMark/>
          </w:tcPr>
          <w:p w:rsidR="00E1002E" w:rsidRPr="006E51F3" w:rsidRDefault="00E1002E" w:rsidP="00E1002E">
            <w:r w:rsidRPr="006E51F3">
              <w:t>Reverse</w:t>
            </w:r>
            <w:r w:rsidRPr="006E51F3">
              <w:t>：</w:t>
            </w:r>
          </w:p>
        </w:tc>
        <w:tc>
          <w:tcPr>
            <w:tcW w:w="3261" w:type="dxa"/>
            <w:noWrap/>
            <w:hideMark/>
          </w:tcPr>
          <w:p w:rsidR="00E1002E" w:rsidRPr="006E51F3" w:rsidRDefault="00E1002E" w:rsidP="00E1002E">
            <w:r w:rsidRPr="006E51F3">
              <w:t>GTCCAGTCCGAAGGTGAATAAG</w:t>
            </w:r>
          </w:p>
        </w:tc>
        <w:tc>
          <w:tcPr>
            <w:tcW w:w="1984" w:type="dxa"/>
            <w:vMerge/>
            <w:hideMark/>
          </w:tcPr>
          <w:p w:rsidR="00E1002E" w:rsidRPr="006E51F3" w:rsidRDefault="00E1002E" w:rsidP="00E1002E"/>
        </w:tc>
      </w:tr>
      <w:tr w:rsidR="00E1002E" w:rsidRPr="006E51F3" w:rsidTr="00E1002E">
        <w:trPr>
          <w:trHeight w:val="312"/>
        </w:trPr>
        <w:tc>
          <w:tcPr>
            <w:tcW w:w="562" w:type="dxa"/>
            <w:vMerge w:val="restart"/>
            <w:noWrap/>
            <w:hideMark/>
          </w:tcPr>
          <w:p w:rsidR="00E1002E" w:rsidRPr="006E51F3" w:rsidRDefault="00E1002E" w:rsidP="00E1002E">
            <w:r w:rsidRPr="006E51F3">
              <w:t>13</w:t>
            </w:r>
          </w:p>
        </w:tc>
        <w:tc>
          <w:tcPr>
            <w:tcW w:w="1134" w:type="dxa"/>
            <w:vMerge w:val="restart"/>
            <w:noWrap/>
            <w:hideMark/>
          </w:tcPr>
          <w:p w:rsidR="00E1002E" w:rsidRPr="006E51F3" w:rsidRDefault="00E1002E" w:rsidP="00E1002E">
            <w:r w:rsidRPr="006E51F3">
              <w:t>r-IL-6</w:t>
            </w:r>
          </w:p>
        </w:tc>
        <w:tc>
          <w:tcPr>
            <w:tcW w:w="1134" w:type="dxa"/>
            <w:noWrap/>
            <w:hideMark/>
          </w:tcPr>
          <w:p w:rsidR="00E1002E" w:rsidRPr="006E51F3" w:rsidRDefault="00E1002E" w:rsidP="00E1002E">
            <w:r w:rsidRPr="006E51F3">
              <w:t>Forward</w:t>
            </w:r>
            <w:r w:rsidRPr="006E51F3">
              <w:t>：</w:t>
            </w:r>
          </w:p>
        </w:tc>
        <w:tc>
          <w:tcPr>
            <w:tcW w:w="3261" w:type="dxa"/>
            <w:noWrap/>
            <w:hideMark/>
          </w:tcPr>
          <w:p w:rsidR="00E1002E" w:rsidRPr="006E51F3" w:rsidRDefault="00E1002E" w:rsidP="00E1002E">
            <w:r w:rsidRPr="006E51F3">
              <w:t>GAAGTTAGAGTCACAGAAGGAGTG</w:t>
            </w:r>
          </w:p>
        </w:tc>
        <w:tc>
          <w:tcPr>
            <w:tcW w:w="1984" w:type="dxa"/>
            <w:vMerge w:val="restart"/>
            <w:noWrap/>
            <w:hideMark/>
          </w:tcPr>
          <w:p w:rsidR="00E1002E" w:rsidRPr="006E51F3" w:rsidRDefault="00E1002E" w:rsidP="00E1002E">
            <w:r w:rsidRPr="006E51F3">
              <w:t>105</w:t>
            </w:r>
          </w:p>
        </w:tc>
      </w:tr>
      <w:tr w:rsidR="00E1002E" w:rsidRPr="006E51F3" w:rsidTr="00E1002E">
        <w:trPr>
          <w:trHeight w:val="312"/>
        </w:trPr>
        <w:tc>
          <w:tcPr>
            <w:tcW w:w="562" w:type="dxa"/>
            <w:vMerge/>
            <w:hideMark/>
          </w:tcPr>
          <w:p w:rsidR="00E1002E" w:rsidRPr="006E51F3" w:rsidRDefault="00E1002E" w:rsidP="00E1002E"/>
        </w:tc>
        <w:tc>
          <w:tcPr>
            <w:tcW w:w="1134" w:type="dxa"/>
            <w:vMerge/>
            <w:hideMark/>
          </w:tcPr>
          <w:p w:rsidR="00E1002E" w:rsidRPr="006E51F3" w:rsidRDefault="00E1002E" w:rsidP="00E1002E"/>
        </w:tc>
        <w:tc>
          <w:tcPr>
            <w:tcW w:w="1134" w:type="dxa"/>
            <w:noWrap/>
            <w:hideMark/>
          </w:tcPr>
          <w:p w:rsidR="00E1002E" w:rsidRPr="006E51F3" w:rsidRDefault="00E1002E" w:rsidP="00E1002E">
            <w:r w:rsidRPr="006E51F3">
              <w:t>Reverse</w:t>
            </w:r>
            <w:r w:rsidRPr="006E51F3">
              <w:t>：</w:t>
            </w:r>
          </w:p>
        </w:tc>
        <w:tc>
          <w:tcPr>
            <w:tcW w:w="3261" w:type="dxa"/>
            <w:noWrap/>
            <w:hideMark/>
          </w:tcPr>
          <w:p w:rsidR="00E1002E" w:rsidRPr="006E51F3" w:rsidRDefault="00E1002E" w:rsidP="00E1002E">
            <w:r w:rsidRPr="006E51F3">
              <w:t>GTTTGCCGAGTAGACCTCATAG</w:t>
            </w:r>
          </w:p>
        </w:tc>
        <w:tc>
          <w:tcPr>
            <w:tcW w:w="1984" w:type="dxa"/>
            <w:vMerge/>
            <w:hideMark/>
          </w:tcPr>
          <w:p w:rsidR="00E1002E" w:rsidRPr="006E51F3" w:rsidRDefault="00E1002E" w:rsidP="00E1002E"/>
        </w:tc>
      </w:tr>
      <w:tr w:rsidR="00E1002E" w:rsidRPr="006E51F3" w:rsidTr="00E1002E">
        <w:trPr>
          <w:trHeight w:val="312"/>
        </w:trPr>
        <w:tc>
          <w:tcPr>
            <w:tcW w:w="562" w:type="dxa"/>
            <w:vMerge w:val="restart"/>
            <w:noWrap/>
            <w:hideMark/>
          </w:tcPr>
          <w:p w:rsidR="00E1002E" w:rsidRPr="006E51F3" w:rsidRDefault="00E1002E" w:rsidP="00E1002E">
            <w:r w:rsidRPr="006E51F3">
              <w:t>14</w:t>
            </w:r>
          </w:p>
        </w:tc>
        <w:tc>
          <w:tcPr>
            <w:tcW w:w="1134" w:type="dxa"/>
            <w:vMerge w:val="restart"/>
            <w:noWrap/>
            <w:hideMark/>
          </w:tcPr>
          <w:p w:rsidR="00E1002E" w:rsidRPr="006E51F3" w:rsidRDefault="00E1002E" w:rsidP="00E1002E">
            <w:r w:rsidRPr="006E51F3">
              <w:t>r-IL-10</w:t>
            </w:r>
          </w:p>
        </w:tc>
        <w:tc>
          <w:tcPr>
            <w:tcW w:w="1134" w:type="dxa"/>
            <w:noWrap/>
            <w:hideMark/>
          </w:tcPr>
          <w:p w:rsidR="00E1002E" w:rsidRPr="006E51F3" w:rsidRDefault="00E1002E" w:rsidP="00E1002E">
            <w:r w:rsidRPr="006E51F3">
              <w:t>Forward</w:t>
            </w:r>
            <w:r w:rsidRPr="006E51F3">
              <w:t>：</w:t>
            </w:r>
          </w:p>
        </w:tc>
        <w:tc>
          <w:tcPr>
            <w:tcW w:w="3261" w:type="dxa"/>
            <w:noWrap/>
            <w:hideMark/>
          </w:tcPr>
          <w:p w:rsidR="00E1002E" w:rsidRPr="006E51F3" w:rsidRDefault="00E1002E" w:rsidP="00E1002E">
            <w:r w:rsidRPr="006E51F3">
              <w:t>AGTGGAGCAGGTGAAGAATG</w:t>
            </w:r>
          </w:p>
        </w:tc>
        <w:tc>
          <w:tcPr>
            <w:tcW w:w="1984" w:type="dxa"/>
            <w:vMerge w:val="restart"/>
            <w:noWrap/>
            <w:hideMark/>
          </w:tcPr>
          <w:p w:rsidR="00E1002E" w:rsidRPr="006E51F3" w:rsidRDefault="00E1002E" w:rsidP="00E1002E">
            <w:r w:rsidRPr="006E51F3">
              <w:t>109</w:t>
            </w:r>
          </w:p>
        </w:tc>
      </w:tr>
      <w:tr w:rsidR="00E1002E" w:rsidRPr="006E51F3" w:rsidTr="00E1002E">
        <w:trPr>
          <w:trHeight w:val="312"/>
        </w:trPr>
        <w:tc>
          <w:tcPr>
            <w:tcW w:w="562" w:type="dxa"/>
            <w:vMerge/>
            <w:hideMark/>
          </w:tcPr>
          <w:p w:rsidR="00E1002E" w:rsidRPr="006E51F3" w:rsidRDefault="00E1002E" w:rsidP="00E1002E"/>
        </w:tc>
        <w:tc>
          <w:tcPr>
            <w:tcW w:w="1134" w:type="dxa"/>
            <w:vMerge/>
            <w:hideMark/>
          </w:tcPr>
          <w:p w:rsidR="00E1002E" w:rsidRPr="006E51F3" w:rsidRDefault="00E1002E" w:rsidP="00E1002E"/>
        </w:tc>
        <w:tc>
          <w:tcPr>
            <w:tcW w:w="1134" w:type="dxa"/>
            <w:noWrap/>
            <w:hideMark/>
          </w:tcPr>
          <w:p w:rsidR="00E1002E" w:rsidRPr="006E51F3" w:rsidRDefault="00E1002E" w:rsidP="00E1002E">
            <w:r w:rsidRPr="006E51F3">
              <w:t>Reverse</w:t>
            </w:r>
            <w:r w:rsidRPr="006E51F3">
              <w:t>：</w:t>
            </w:r>
          </w:p>
        </w:tc>
        <w:tc>
          <w:tcPr>
            <w:tcW w:w="3261" w:type="dxa"/>
            <w:noWrap/>
            <w:hideMark/>
          </w:tcPr>
          <w:p w:rsidR="00E1002E" w:rsidRPr="006E51F3" w:rsidRDefault="00E1002E" w:rsidP="00E1002E">
            <w:r w:rsidRPr="006E51F3">
              <w:t>GAGTGTCACGTAGGCTTCTATG</w:t>
            </w:r>
          </w:p>
        </w:tc>
        <w:tc>
          <w:tcPr>
            <w:tcW w:w="1984" w:type="dxa"/>
            <w:vMerge/>
            <w:hideMark/>
          </w:tcPr>
          <w:p w:rsidR="00E1002E" w:rsidRPr="006E51F3" w:rsidRDefault="00E1002E" w:rsidP="00E1002E"/>
        </w:tc>
      </w:tr>
      <w:tr w:rsidR="00E1002E" w:rsidRPr="006E51F3" w:rsidTr="00E1002E">
        <w:trPr>
          <w:trHeight w:val="312"/>
        </w:trPr>
        <w:tc>
          <w:tcPr>
            <w:tcW w:w="562" w:type="dxa"/>
            <w:vMerge w:val="restart"/>
            <w:noWrap/>
            <w:hideMark/>
          </w:tcPr>
          <w:p w:rsidR="00E1002E" w:rsidRPr="006E51F3" w:rsidRDefault="00E1002E" w:rsidP="00E1002E">
            <w:r w:rsidRPr="006E51F3">
              <w:t>15</w:t>
            </w:r>
          </w:p>
        </w:tc>
        <w:tc>
          <w:tcPr>
            <w:tcW w:w="1134" w:type="dxa"/>
            <w:vMerge w:val="restart"/>
            <w:noWrap/>
            <w:hideMark/>
          </w:tcPr>
          <w:p w:rsidR="00E1002E" w:rsidRPr="006E51F3" w:rsidRDefault="00E1002E" w:rsidP="00E1002E">
            <w:r w:rsidRPr="006E51F3">
              <w:t>r-TNF-a</w:t>
            </w:r>
          </w:p>
        </w:tc>
        <w:tc>
          <w:tcPr>
            <w:tcW w:w="1134" w:type="dxa"/>
            <w:noWrap/>
            <w:hideMark/>
          </w:tcPr>
          <w:p w:rsidR="00E1002E" w:rsidRPr="006E51F3" w:rsidRDefault="00E1002E" w:rsidP="00E1002E">
            <w:r w:rsidRPr="006E51F3">
              <w:t>Forward</w:t>
            </w:r>
            <w:r w:rsidRPr="006E51F3">
              <w:t>：</w:t>
            </w:r>
          </w:p>
        </w:tc>
        <w:tc>
          <w:tcPr>
            <w:tcW w:w="3261" w:type="dxa"/>
            <w:noWrap/>
            <w:hideMark/>
          </w:tcPr>
          <w:p w:rsidR="00E1002E" w:rsidRPr="006E51F3" w:rsidRDefault="00E1002E" w:rsidP="00E1002E">
            <w:r w:rsidRPr="006E51F3">
              <w:t>GCAGATGGGCTGTACCTTATC</w:t>
            </w:r>
          </w:p>
        </w:tc>
        <w:tc>
          <w:tcPr>
            <w:tcW w:w="1984" w:type="dxa"/>
            <w:vMerge w:val="restart"/>
            <w:noWrap/>
            <w:hideMark/>
          </w:tcPr>
          <w:p w:rsidR="00E1002E" w:rsidRPr="006E51F3" w:rsidRDefault="00E1002E" w:rsidP="00E1002E">
            <w:r w:rsidRPr="006E51F3">
              <w:t>101</w:t>
            </w:r>
          </w:p>
        </w:tc>
      </w:tr>
      <w:tr w:rsidR="00E1002E" w:rsidRPr="006E51F3" w:rsidTr="00E1002E">
        <w:trPr>
          <w:trHeight w:val="312"/>
        </w:trPr>
        <w:tc>
          <w:tcPr>
            <w:tcW w:w="562" w:type="dxa"/>
            <w:vMerge/>
            <w:hideMark/>
          </w:tcPr>
          <w:p w:rsidR="00E1002E" w:rsidRPr="006E51F3" w:rsidRDefault="00E1002E" w:rsidP="00E1002E"/>
        </w:tc>
        <w:tc>
          <w:tcPr>
            <w:tcW w:w="1134" w:type="dxa"/>
            <w:vMerge/>
            <w:hideMark/>
          </w:tcPr>
          <w:p w:rsidR="00E1002E" w:rsidRPr="006E51F3" w:rsidRDefault="00E1002E" w:rsidP="00E1002E"/>
        </w:tc>
        <w:tc>
          <w:tcPr>
            <w:tcW w:w="1134" w:type="dxa"/>
            <w:noWrap/>
            <w:hideMark/>
          </w:tcPr>
          <w:p w:rsidR="00E1002E" w:rsidRPr="006E51F3" w:rsidRDefault="00E1002E" w:rsidP="00E1002E">
            <w:r w:rsidRPr="006E51F3">
              <w:t>Reverse</w:t>
            </w:r>
            <w:r w:rsidRPr="006E51F3">
              <w:t>：</w:t>
            </w:r>
          </w:p>
        </w:tc>
        <w:tc>
          <w:tcPr>
            <w:tcW w:w="3261" w:type="dxa"/>
            <w:noWrap/>
            <w:hideMark/>
          </w:tcPr>
          <w:p w:rsidR="00E1002E" w:rsidRPr="006E51F3" w:rsidRDefault="00E1002E" w:rsidP="00E1002E">
            <w:r w:rsidRPr="006E51F3">
              <w:t>GAAATGGCAAATCGGCTGAC</w:t>
            </w:r>
          </w:p>
        </w:tc>
        <w:tc>
          <w:tcPr>
            <w:tcW w:w="1984" w:type="dxa"/>
            <w:vMerge/>
            <w:hideMark/>
          </w:tcPr>
          <w:p w:rsidR="00E1002E" w:rsidRPr="006E51F3" w:rsidRDefault="00E1002E" w:rsidP="00E1002E"/>
        </w:tc>
      </w:tr>
      <w:tr w:rsidR="00E1002E" w:rsidRPr="006E51F3" w:rsidTr="00E1002E">
        <w:trPr>
          <w:trHeight w:val="312"/>
        </w:trPr>
        <w:tc>
          <w:tcPr>
            <w:tcW w:w="562" w:type="dxa"/>
            <w:vMerge w:val="restart"/>
            <w:noWrap/>
            <w:hideMark/>
          </w:tcPr>
          <w:p w:rsidR="00E1002E" w:rsidRPr="006E51F3" w:rsidRDefault="00E1002E" w:rsidP="00E1002E">
            <w:r w:rsidRPr="006E51F3">
              <w:t>16</w:t>
            </w:r>
          </w:p>
        </w:tc>
        <w:tc>
          <w:tcPr>
            <w:tcW w:w="1134" w:type="dxa"/>
            <w:vMerge w:val="restart"/>
            <w:noWrap/>
            <w:hideMark/>
          </w:tcPr>
          <w:p w:rsidR="00E1002E" w:rsidRPr="006E51F3" w:rsidRDefault="00E1002E" w:rsidP="00E1002E">
            <w:r w:rsidRPr="006E51F3">
              <w:t>r-iNOS2</w:t>
            </w:r>
          </w:p>
        </w:tc>
        <w:tc>
          <w:tcPr>
            <w:tcW w:w="1134" w:type="dxa"/>
            <w:noWrap/>
            <w:hideMark/>
          </w:tcPr>
          <w:p w:rsidR="00E1002E" w:rsidRPr="006E51F3" w:rsidRDefault="00E1002E" w:rsidP="00E1002E">
            <w:r w:rsidRPr="006E51F3">
              <w:t>Forward</w:t>
            </w:r>
            <w:r w:rsidRPr="006E51F3">
              <w:t>：</w:t>
            </w:r>
          </w:p>
        </w:tc>
        <w:tc>
          <w:tcPr>
            <w:tcW w:w="3261" w:type="dxa"/>
            <w:noWrap/>
            <w:hideMark/>
          </w:tcPr>
          <w:p w:rsidR="00E1002E" w:rsidRPr="006E51F3" w:rsidRDefault="00E1002E" w:rsidP="00E1002E">
            <w:r w:rsidRPr="006E51F3">
              <w:t>CTACCAAGGTGACCTGAAAGAG</w:t>
            </w:r>
          </w:p>
        </w:tc>
        <w:tc>
          <w:tcPr>
            <w:tcW w:w="1984" w:type="dxa"/>
            <w:vMerge w:val="restart"/>
            <w:noWrap/>
            <w:hideMark/>
          </w:tcPr>
          <w:p w:rsidR="00E1002E" w:rsidRPr="006E51F3" w:rsidRDefault="00E1002E" w:rsidP="00E1002E">
            <w:r w:rsidRPr="006E51F3">
              <w:t>82</w:t>
            </w:r>
          </w:p>
        </w:tc>
      </w:tr>
      <w:tr w:rsidR="00E1002E" w:rsidRPr="006E51F3" w:rsidTr="00E1002E">
        <w:trPr>
          <w:trHeight w:val="312"/>
        </w:trPr>
        <w:tc>
          <w:tcPr>
            <w:tcW w:w="562" w:type="dxa"/>
            <w:vMerge/>
            <w:hideMark/>
          </w:tcPr>
          <w:p w:rsidR="00E1002E" w:rsidRPr="006E51F3" w:rsidRDefault="00E1002E" w:rsidP="00E1002E"/>
        </w:tc>
        <w:tc>
          <w:tcPr>
            <w:tcW w:w="1134" w:type="dxa"/>
            <w:vMerge/>
            <w:hideMark/>
          </w:tcPr>
          <w:p w:rsidR="00E1002E" w:rsidRPr="006E51F3" w:rsidRDefault="00E1002E" w:rsidP="00E1002E"/>
        </w:tc>
        <w:tc>
          <w:tcPr>
            <w:tcW w:w="1134" w:type="dxa"/>
            <w:noWrap/>
            <w:hideMark/>
          </w:tcPr>
          <w:p w:rsidR="00E1002E" w:rsidRPr="006E51F3" w:rsidRDefault="00E1002E" w:rsidP="00E1002E">
            <w:r w:rsidRPr="006E51F3">
              <w:t>Reverse</w:t>
            </w:r>
            <w:r w:rsidRPr="006E51F3">
              <w:t>：</w:t>
            </w:r>
          </w:p>
        </w:tc>
        <w:tc>
          <w:tcPr>
            <w:tcW w:w="3261" w:type="dxa"/>
            <w:noWrap/>
            <w:hideMark/>
          </w:tcPr>
          <w:p w:rsidR="00E1002E" w:rsidRPr="006E51F3" w:rsidRDefault="00E1002E" w:rsidP="00E1002E">
            <w:r w:rsidRPr="006E51F3">
              <w:t>TGTTGTTGGGCTGGGAATAG</w:t>
            </w:r>
          </w:p>
        </w:tc>
        <w:tc>
          <w:tcPr>
            <w:tcW w:w="1984" w:type="dxa"/>
            <w:vMerge/>
            <w:hideMark/>
          </w:tcPr>
          <w:p w:rsidR="00E1002E" w:rsidRPr="006E51F3" w:rsidRDefault="00E1002E" w:rsidP="00E1002E"/>
        </w:tc>
      </w:tr>
      <w:tr w:rsidR="00E1002E" w:rsidRPr="006E51F3" w:rsidTr="00E1002E">
        <w:trPr>
          <w:trHeight w:val="312"/>
        </w:trPr>
        <w:tc>
          <w:tcPr>
            <w:tcW w:w="562" w:type="dxa"/>
            <w:vMerge w:val="restart"/>
            <w:noWrap/>
            <w:hideMark/>
          </w:tcPr>
          <w:p w:rsidR="00E1002E" w:rsidRPr="006E51F3" w:rsidRDefault="00E1002E" w:rsidP="00E1002E">
            <w:r w:rsidRPr="006E51F3">
              <w:t>17</w:t>
            </w:r>
          </w:p>
        </w:tc>
        <w:tc>
          <w:tcPr>
            <w:tcW w:w="1134" w:type="dxa"/>
            <w:vMerge w:val="restart"/>
            <w:noWrap/>
            <w:hideMark/>
          </w:tcPr>
          <w:p w:rsidR="00E1002E" w:rsidRPr="006E51F3" w:rsidRDefault="00E1002E" w:rsidP="00E1002E">
            <w:r w:rsidRPr="006E51F3">
              <w:t>r-IL-1β</w:t>
            </w:r>
          </w:p>
        </w:tc>
        <w:tc>
          <w:tcPr>
            <w:tcW w:w="1134" w:type="dxa"/>
            <w:noWrap/>
            <w:hideMark/>
          </w:tcPr>
          <w:p w:rsidR="00E1002E" w:rsidRPr="006E51F3" w:rsidRDefault="00E1002E" w:rsidP="00E1002E">
            <w:r w:rsidRPr="006E51F3">
              <w:t>Forward</w:t>
            </w:r>
            <w:r w:rsidRPr="006E51F3">
              <w:t>：</w:t>
            </w:r>
          </w:p>
        </w:tc>
        <w:tc>
          <w:tcPr>
            <w:tcW w:w="3261" w:type="dxa"/>
            <w:noWrap/>
            <w:hideMark/>
          </w:tcPr>
          <w:p w:rsidR="00E1002E" w:rsidRPr="006E51F3" w:rsidRDefault="00E1002E" w:rsidP="00E1002E">
            <w:r w:rsidRPr="006E51F3">
              <w:t>GCAGATGGGCTGTACCTTATC</w:t>
            </w:r>
          </w:p>
        </w:tc>
        <w:tc>
          <w:tcPr>
            <w:tcW w:w="1984" w:type="dxa"/>
            <w:vMerge w:val="restart"/>
            <w:noWrap/>
            <w:hideMark/>
          </w:tcPr>
          <w:p w:rsidR="00E1002E" w:rsidRPr="006E51F3" w:rsidRDefault="00E1002E" w:rsidP="00E1002E">
            <w:r w:rsidRPr="006E51F3">
              <w:t>101</w:t>
            </w:r>
          </w:p>
        </w:tc>
      </w:tr>
      <w:tr w:rsidR="00E1002E" w:rsidRPr="006E51F3" w:rsidTr="00E1002E">
        <w:trPr>
          <w:trHeight w:val="312"/>
        </w:trPr>
        <w:tc>
          <w:tcPr>
            <w:tcW w:w="562" w:type="dxa"/>
            <w:vMerge/>
            <w:hideMark/>
          </w:tcPr>
          <w:p w:rsidR="00E1002E" w:rsidRPr="006E51F3" w:rsidRDefault="00E1002E" w:rsidP="00E1002E"/>
        </w:tc>
        <w:tc>
          <w:tcPr>
            <w:tcW w:w="1134" w:type="dxa"/>
            <w:vMerge/>
            <w:hideMark/>
          </w:tcPr>
          <w:p w:rsidR="00E1002E" w:rsidRPr="006E51F3" w:rsidRDefault="00E1002E" w:rsidP="00E1002E"/>
        </w:tc>
        <w:tc>
          <w:tcPr>
            <w:tcW w:w="1134" w:type="dxa"/>
            <w:noWrap/>
            <w:hideMark/>
          </w:tcPr>
          <w:p w:rsidR="00E1002E" w:rsidRPr="006E51F3" w:rsidRDefault="00E1002E" w:rsidP="00E1002E">
            <w:r w:rsidRPr="006E51F3">
              <w:t>Reverse</w:t>
            </w:r>
            <w:r w:rsidRPr="006E51F3">
              <w:t>：</w:t>
            </w:r>
          </w:p>
        </w:tc>
        <w:tc>
          <w:tcPr>
            <w:tcW w:w="3261" w:type="dxa"/>
            <w:noWrap/>
            <w:hideMark/>
          </w:tcPr>
          <w:p w:rsidR="00E1002E" w:rsidRPr="006E51F3" w:rsidRDefault="00E1002E" w:rsidP="00E1002E">
            <w:r w:rsidRPr="006E51F3">
              <w:t xml:space="preserve">GAAATGGCAAATCGGCTGAC </w:t>
            </w:r>
          </w:p>
        </w:tc>
        <w:tc>
          <w:tcPr>
            <w:tcW w:w="1984" w:type="dxa"/>
            <w:vMerge/>
            <w:hideMark/>
          </w:tcPr>
          <w:p w:rsidR="00E1002E" w:rsidRPr="006E51F3" w:rsidRDefault="00E1002E" w:rsidP="00E1002E"/>
        </w:tc>
      </w:tr>
    </w:tbl>
    <w:p w:rsidR="00E1002E" w:rsidRPr="006E51F3" w:rsidRDefault="00D22EA6" w:rsidP="00E1002E">
      <w:bookmarkStart w:id="9" w:name="_Hlk11234783"/>
      <w:r w:rsidRPr="006E51F3">
        <w:rPr>
          <w:b/>
        </w:rPr>
        <w:lastRenderedPageBreak/>
        <w:t xml:space="preserve">Table </w:t>
      </w:r>
      <w:r w:rsidR="00BE10E9" w:rsidRPr="006E51F3">
        <w:rPr>
          <w:b/>
        </w:rPr>
        <w:t>S</w:t>
      </w:r>
      <w:r w:rsidR="00E1002E" w:rsidRPr="006E51F3">
        <w:rPr>
          <w:b/>
        </w:rPr>
        <w:t>1.</w:t>
      </w:r>
      <w:r w:rsidR="00E1002E" w:rsidRPr="006E51F3">
        <w:t xml:space="preserve"> </w:t>
      </w:r>
      <w:r w:rsidR="00FA4135" w:rsidRPr="006E51F3">
        <w:t>Rat</w:t>
      </w:r>
      <w:r w:rsidR="00E1002E" w:rsidRPr="006E51F3">
        <w:t xml:space="preserve"> primer sequences used in real-time PCR analysis.</w:t>
      </w:r>
    </w:p>
    <w:bookmarkEnd w:id="9"/>
    <w:p w:rsidR="00E1002E" w:rsidRPr="006E51F3" w:rsidRDefault="00E1002E"/>
    <w:p w:rsidR="0096113B" w:rsidRPr="006E51F3" w:rsidRDefault="0096113B" w:rsidP="0096113B"/>
    <w:p w:rsidR="0096113B" w:rsidRPr="006E51F3" w:rsidRDefault="0096113B"/>
    <w:p w:rsidR="0096113B" w:rsidRPr="006E51F3" w:rsidRDefault="0096113B">
      <w:r w:rsidRPr="006E51F3">
        <w:rPr>
          <w:noProof/>
        </w:rPr>
        <w:drawing>
          <wp:inline distT="0" distB="0" distL="0" distR="0">
            <wp:extent cx="5228857" cy="2280723"/>
            <wp:effectExtent l="0" t="0" r="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I~1\AppData\Local\Temp\WeChat Files\bf546b625921c7178d7b18ece082188.png"/>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228857" cy="2280723"/>
                    </a:xfrm>
                    <a:prstGeom prst="rect">
                      <a:avLst/>
                    </a:prstGeom>
                    <a:noFill/>
                    <a:ln>
                      <a:noFill/>
                    </a:ln>
                  </pic:spPr>
                </pic:pic>
              </a:graphicData>
            </a:graphic>
          </wp:inline>
        </w:drawing>
      </w:r>
    </w:p>
    <w:p w:rsidR="0096113B" w:rsidRPr="006E51F3" w:rsidRDefault="00E1002E" w:rsidP="0096113B">
      <w:r w:rsidRPr="006E51F3">
        <w:rPr>
          <w:b/>
        </w:rPr>
        <w:t>Fig S1</w:t>
      </w:r>
      <w:r w:rsidR="0096113B" w:rsidRPr="006E51F3">
        <w:rPr>
          <w:b/>
        </w:rPr>
        <w:t xml:space="preserve"> </w:t>
      </w:r>
      <w:r w:rsidR="0096113B" w:rsidRPr="006E51F3">
        <w:t xml:space="preserve">(A) Quantification of the blood glucose over time after treatment. (B) Body weight changes of the mice over time after treatment in diabetic mice. </w:t>
      </w:r>
    </w:p>
    <w:p w:rsidR="005269E5" w:rsidRDefault="005269E5" w:rsidP="0096113B"/>
    <w:p w:rsidR="0096113B" w:rsidRPr="006E51F3" w:rsidRDefault="0096113B"/>
    <w:p w:rsidR="006543A8" w:rsidRPr="006E51F3" w:rsidRDefault="006543A8"/>
    <w:p w:rsidR="006543A8" w:rsidRPr="006E51F3" w:rsidRDefault="006543A8">
      <w:r w:rsidRPr="006E51F3">
        <w:rPr>
          <w:noProof/>
        </w:rPr>
        <w:lastRenderedPageBreak/>
        <w:drawing>
          <wp:inline distT="0" distB="0" distL="0" distR="0" wp14:anchorId="0AB04FFC" wp14:editId="6C4E4FBB">
            <wp:extent cx="5274310" cy="2658745"/>
            <wp:effectExtent l="0" t="0" r="2540" b="8255"/>
            <wp:docPr id="4" name="内容占位符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内容占位符 3"/>
                    <pic:cNvPicPr>
                      <a:picLocks noGrp="1"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274310" cy="2658745"/>
                    </a:xfrm>
                    <a:prstGeom prst="rect">
                      <a:avLst/>
                    </a:prstGeom>
                  </pic:spPr>
                </pic:pic>
              </a:graphicData>
            </a:graphic>
          </wp:inline>
        </w:drawing>
      </w:r>
    </w:p>
    <w:p w:rsidR="00C87FB6" w:rsidRDefault="009A6DED">
      <w:r>
        <w:rPr>
          <w:b/>
        </w:rPr>
        <w:t>Fig S2</w:t>
      </w:r>
      <w:r w:rsidR="00EF7DAB" w:rsidRPr="00EF7DAB">
        <w:rPr>
          <w:b/>
        </w:rPr>
        <w:t xml:space="preserve"> </w:t>
      </w:r>
      <w:r w:rsidR="00EF7DAB" w:rsidRPr="00EF7DAB">
        <w:t>(A) The proliferation rate of Hacat cultured in an AGE environment and treated with ARF and melatonin was analysed using the CCK-8 kit. (B) The proliferation rate of Hacat pretreated with different CMs was determined using the CCK-8 kit. Data were analysed using one-way ANOVA followed by Tukey’s multiple comparison test (A &amp; B). *P &lt; 0.05, **P &lt; 0.01. n=5. Error bars represent SDs.</w:t>
      </w:r>
    </w:p>
    <w:p w:rsidR="00CD2770" w:rsidRDefault="00CD2770"/>
    <w:p w:rsidR="00CD2770" w:rsidRDefault="00CD2770">
      <w:pPr>
        <w:rPr>
          <w:rFonts w:ascii="Calibri" w:hAnsi="Calibri" w:cs="Calibri"/>
          <w:color w:val="000000"/>
          <w:kern w:val="0"/>
          <w:szCs w:val="21"/>
          <w:lang w:bidi="ar"/>
        </w:rPr>
      </w:pPr>
    </w:p>
    <w:p w:rsidR="00EF7DAB" w:rsidRDefault="00EF7DAB" w:rsidP="00EF7DAB">
      <w:pPr>
        <w:rPr>
          <w:rFonts w:ascii="Calibri" w:hAnsi="Calibri" w:cs="Calibri"/>
          <w:color w:val="000000"/>
          <w:kern w:val="0"/>
          <w:szCs w:val="21"/>
          <w:lang w:bidi="ar"/>
        </w:rPr>
      </w:pPr>
      <w:r w:rsidRPr="00F9729A">
        <w:rPr>
          <w:rFonts w:ascii="Verdana" w:eastAsia="宋体" w:hAnsi="Verdana" w:cs="宋体"/>
          <w:noProof/>
          <w:color w:val="000000"/>
          <w:kern w:val="0"/>
          <w:sz w:val="17"/>
          <w:szCs w:val="17"/>
        </w:rPr>
        <w:drawing>
          <wp:inline distT="0" distB="0" distL="0" distR="0" wp14:anchorId="39FD3CF9" wp14:editId="4318EAC2">
            <wp:extent cx="4345206" cy="2068286"/>
            <wp:effectExtent l="0" t="0" r="0" b="8255"/>
            <wp:docPr id="7" name="图片 7" descr="E:\B\文章整理\RB\大修\流式\empt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B\文章整理\RB\大修\流式\empty.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63714" cy="2077096"/>
                    </a:xfrm>
                    <a:prstGeom prst="rect">
                      <a:avLst/>
                    </a:prstGeom>
                    <a:noFill/>
                    <a:ln>
                      <a:noFill/>
                    </a:ln>
                  </pic:spPr>
                </pic:pic>
              </a:graphicData>
            </a:graphic>
          </wp:inline>
        </w:drawing>
      </w:r>
    </w:p>
    <w:p w:rsidR="00EF7DAB" w:rsidRPr="00EF7DAB" w:rsidRDefault="009A6DED" w:rsidP="00EF7DAB">
      <w:pPr>
        <w:rPr>
          <w:rFonts w:ascii="Calibri" w:hAnsi="Calibri" w:cs="Calibri"/>
          <w:kern w:val="0"/>
          <w:szCs w:val="21"/>
          <w:lang w:bidi="ar"/>
        </w:rPr>
      </w:pPr>
      <w:r>
        <w:rPr>
          <w:b/>
        </w:rPr>
        <w:t>Fig S3</w:t>
      </w:r>
      <w:r w:rsidR="00EF7DAB" w:rsidRPr="00EF7DAB">
        <w:rPr>
          <w:b/>
        </w:rPr>
        <w:t xml:space="preserve"> </w:t>
      </w:r>
      <w:r w:rsidR="00EF7DAB" w:rsidRPr="00EF7DAB">
        <w:rPr>
          <w:lang w:bidi="en-US"/>
        </w:rPr>
        <w:t>Unstained cells (L929) were used for gating strategy of M1-like macrophage (CD86+ &lt;1%) and M2-like macrophages (CD206+ &lt;1%)</w:t>
      </w:r>
      <w:r w:rsidR="00EF7DAB" w:rsidRPr="00EF7DAB">
        <w:rPr>
          <w:rFonts w:hint="eastAsia"/>
          <w:lang w:bidi="en-US"/>
        </w:rPr>
        <w:t>.</w:t>
      </w:r>
      <w:r w:rsidR="00EF7DAB" w:rsidRPr="00EF7DAB">
        <w:rPr>
          <w:lang w:bidi="en-US"/>
        </w:rPr>
        <w:t xml:space="preserve"> </w:t>
      </w:r>
    </w:p>
    <w:p w:rsidR="002B42CF" w:rsidRPr="006E51F3" w:rsidRDefault="002B42CF">
      <w:pPr>
        <w:rPr>
          <w:rFonts w:ascii="Calibri" w:hAnsi="Calibri" w:cs="Calibri"/>
          <w:color w:val="000000"/>
          <w:kern w:val="0"/>
          <w:szCs w:val="21"/>
          <w:lang w:bidi="ar"/>
        </w:rPr>
      </w:pPr>
    </w:p>
    <w:sectPr w:rsidR="002B42CF" w:rsidRPr="006E51F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B46F9" w:rsidRDefault="004B46F9" w:rsidP="0096113B">
      <w:r>
        <w:separator/>
      </w:r>
    </w:p>
  </w:endnote>
  <w:endnote w:type="continuationSeparator" w:id="0">
    <w:p w:rsidR="004B46F9" w:rsidRDefault="004B46F9" w:rsidP="009611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B46F9" w:rsidRDefault="004B46F9" w:rsidP="0096113B">
      <w:r>
        <w:separator/>
      </w:r>
    </w:p>
  </w:footnote>
  <w:footnote w:type="continuationSeparator" w:id="0">
    <w:p w:rsidR="004B46F9" w:rsidRDefault="004B46F9" w:rsidP="0096113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4DC6B84"/>
    <w:multiLevelType w:val="hybridMultilevel"/>
    <w:tmpl w:val="D4AC651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13B4"/>
    <w:rsid w:val="00075CB6"/>
    <w:rsid w:val="001C35A0"/>
    <w:rsid w:val="001F71B2"/>
    <w:rsid w:val="0023775B"/>
    <w:rsid w:val="002510BE"/>
    <w:rsid w:val="00255585"/>
    <w:rsid w:val="002623CF"/>
    <w:rsid w:val="00277683"/>
    <w:rsid w:val="002B42CF"/>
    <w:rsid w:val="002C4C24"/>
    <w:rsid w:val="002D49C0"/>
    <w:rsid w:val="00333306"/>
    <w:rsid w:val="0034448E"/>
    <w:rsid w:val="00344A68"/>
    <w:rsid w:val="00411AED"/>
    <w:rsid w:val="00440B35"/>
    <w:rsid w:val="00450A46"/>
    <w:rsid w:val="004A11DE"/>
    <w:rsid w:val="004B46F9"/>
    <w:rsid w:val="004B6BA8"/>
    <w:rsid w:val="005269E5"/>
    <w:rsid w:val="005551AB"/>
    <w:rsid w:val="00561FA7"/>
    <w:rsid w:val="00593A8D"/>
    <w:rsid w:val="005C1754"/>
    <w:rsid w:val="005D48DB"/>
    <w:rsid w:val="00611A98"/>
    <w:rsid w:val="00620E1B"/>
    <w:rsid w:val="006543A8"/>
    <w:rsid w:val="006923BF"/>
    <w:rsid w:val="006A06CA"/>
    <w:rsid w:val="006E51F3"/>
    <w:rsid w:val="00786142"/>
    <w:rsid w:val="007E4130"/>
    <w:rsid w:val="007F03FB"/>
    <w:rsid w:val="008748C4"/>
    <w:rsid w:val="008B0A2D"/>
    <w:rsid w:val="0096113B"/>
    <w:rsid w:val="009A6DED"/>
    <w:rsid w:val="009C7A98"/>
    <w:rsid w:val="00A013B4"/>
    <w:rsid w:val="00A530EB"/>
    <w:rsid w:val="00AB127B"/>
    <w:rsid w:val="00AE32A9"/>
    <w:rsid w:val="00B05417"/>
    <w:rsid w:val="00B104F6"/>
    <w:rsid w:val="00B35727"/>
    <w:rsid w:val="00B5729A"/>
    <w:rsid w:val="00B83F95"/>
    <w:rsid w:val="00BE09B4"/>
    <w:rsid w:val="00BE10E9"/>
    <w:rsid w:val="00C87FB6"/>
    <w:rsid w:val="00CA1153"/>
    <w:rsid w:val="00CD2770"/>
    <w:rsid w:val="00CE4FB5"/>
    <w:rsid w:val="00D07090"/>
    <w:rsid w:val="00D202EE"/>
    <w:rsid w:val="00D22EA6"/>
    <w:rsid w:val="00D93459"/>
    <w:rsid w:val="00DB3D70"/>
    <w:rsid w:val="00E1002E"/>
    <w:rsid w:val="00E469CA"/>
    <w:rsid w:val="00E66B24"/>
    <w:rsid w:val="00EB3080"/>
    <w:rsid w:val="00EF7180"/>
    <w:rsid w:val="00EF7DAB"/>
    <w:rsid w:val="00F41129"/>
    <w:rsid w:val="00FA41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75C156F-5ADE-487A-BD5F-A1AE04D4C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6113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6113B"/>
    <w:rPr>
      <w:sz w:val="18"/>
      <w:szCs w:val="18"/>
    </w:rPr>
  </w:style>
  <w:style w:type="paragraph" w:styleId="a4">
    <w:name w:val="footer"/>
    <w:basedOn w:val="a"/>
    <w:link w:val="Char0"/>
    <w:uiPriority w:val="99"/>
    <w:unhideWhenUsed/>
    <w:rsid w:val="0096113B"/>
    <w:pPr>
      <w:tabs>
        <w:tab w:val="center" w:pos="4153"/>
        <w:tab w:val="right" w:pos="8306"/>
      </w:tabs>
      <w:snapToGrid w:val="0"/>
      <w:jc w:val="left"/>
    </w:pPr>
    <w:rPr>
      <w:sz w:val="18"/>
      <w:szCs w:val="18"/>
    </w:rPr>
  </w:style>
  <w:style w:type="character" w:customStyle="1" w:styleId="Char0">
    <w:name w:val="页脚 Char"/>
    <w:basedOn w:val="a0"/>
    <w:link w:val="a4"/>
    <w:uiPriority w:val="99"/>
    <w:rsid w:val="0096113B"/>
    <w:rPr>
      <w:sz w:val="18"/>
      <w:szCs w:val="18"/>
    </w:rPr>
  </w:style>
  <w:style w:type="table" w:styleId="a5">
    <w:name w:val="Table Grid"/>
    <w:basedOn w:val="a1"/>
    <w:uiPriority w:val="39"/>
    <w:rsid w:val="00E1002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List Paragraph"/>
    <w:basedOn w:val="a"/>
    <w:uiPriority w:val="34"/>
    <w:qFormat/>
    <w:rsid w:val="00411AED"/>
    <w:pPr>
      <w:ind w:firstLineChars="200" w:firstLine="420"/>
    </w:pPr>
  </w:style>
  <w:style w:type="paragraph" w:styleId="a7">
    <w:name w:val="No Spacing"/>
    <w:uiPriority w:val="1"/>
    <w:qFormat/>
    <w:rsid w:val="00411AED"/>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996544">
      <w:bodyDiv w:val="1"/>
      <w:marLeft w:val="0"/>
      <w:marRight w:val="0"/>
      <w:marTop w:val="0"/>
      <w:marBottom w:val="0"/>
      <w:divBdr>
        <w:top w:val="none" w:sz="0" w:space="0" w:color="auto"/>
        <w:left w:val="none" w:sz="0" w:space="0" w:color="auto"/>
        <w:bottom w:val="none" w:sz="0" w:space="0" w:color="auto"/>
        <w:right w:val="none" w:sz="0" w:space="0" w:color="auto"/>
      </w:divBdr>
    </w:div>
    <w:div w:id="34895723">
      <w:bodyDiv w:val="1"/>
      <w:marLeft w:val="0"/>
      <w:marRight w:val="0"/>
      <w:marTop w:val="0"/>
      <w:marBottom w:val="0"/>
      <w:divBdr>
        <w:top w:val="none" w:sz="0" w:space="0" w:color="auto"/>
        <w:left w:val="none" w:sz="0" w:space="0" w:color="auto"/>
        <w:bottom w:val="none" w:sz="0" w:space="0" w:color="auto"/>
        <w:right w:val="none" w:sz="0" w:space="0" w:color="auto"/>
      </w:divBdr>
    </w:div>
    <w:div w:id="402487204">
      <w:bodyDiv w:val="1"/>
      <w:marLeft w:val="0"/>
      <w:marRight w:val="0"/>
      <w:marTop w:val="0"/>
      <w:marBottom w:val="0"/>
      <w:divBdr>
        <w:top w:val="none" w:sz="0" w:space="0" w:color="auto"/>
        <w:left w:val="none" w:sz="0" w:space="0" w:color="auto"/>
        <w:bottom w:val="none" w:sz="0" w:space="0" w:color="auto"/>
        <w:right w:val="none" w:sz="0" w:space="0" w:color="auto"/>
      </w:divBdr>
    </w:div>
    <w:div w:id="452863357">
      <w:bodyDiv w:val="1"/>
      <w:marLeft w:val="0"/>
      <w:marRight w:val="0"/>
      <w:marTop w:val="0"/>
      <w:marBottom w:val="0"/>
      <w:divBdr>
        <w:top w:val="none" w:sz="0" w:space="0" w:color="auto"/>
        <w:left w:val="none" w:sz="0" w:space="0" w:color="auto"/>
        <w:bottom w:val="none" w:sz="0" w:space="0" w:color="auto"/>
        <w:right w:val="none" w:sz="0" w:space="0" w:color="auto"/>
      </w:divBdr>
    </w:div>
    <w:div w:id="637958765">
      <w:bodyDiv w:val="1"/>
      <w:marLeft w:val="0"/>
      <w:marRight w:val="0"/>
      <w:marTop w:val="0"/>
      <w:marBottom w:val="0"/>
      <w:divBdr>
        <w:top w:val="none" w:sz="0" w:space="0" w:color="auto"/>
        <w:left w:val="none" w:sz="0" w:space="0" w:color="auto"/>
        <w:bottom w:val="none" w:sz="0" w:space="0" w:color="auto"/>
        <w:right w:val="none" w:sz="0" w:space="0" w:color="auto"/>
      </w:divBdr>
    </w:div>
    <w:div w:id="1052340168">
      <w:bodyDiv w:val="1"/>
      <w:marLeft w:val="0"/>
      <w:marRight w:val="0"/>
      <w:marTop w:val="0"/>
      <w:marBottom w:val="0"/>
      <w:divBdr>
        <w:top w:val="none" w:sz="0" w:space="0" w:color="auto"/>
        <w:left w:val="none" w:sz="0" w:space="0" w:color="auto"/>
        <w:bottom w:val="none" w:sz="0" w:space="0" w:color="auto"/>
        <w:right w:val="none" w:sz="0" w:space="0" w:color="auto"/>
      </w:divBdr>
    </w:div>
    <w:div w:id="1099715042">
      <w:bodyDiv w:val="1"/>
      <w:marLeft w:val="0"/>
      <w:marRight w:val="0"/>
      <w:marTop w:val="0"/>
      <w:marBottom w:val="0"/>
      <w:divBdr>
        <w:top w:val="none" w:sz="0" w:space="0" w:color="auto"/>
        <w:left w:val="none" w:sz="0" w:space="0" w:color="auto"/>
        <w:bottom w:val="none" w:sz="0" w:space="0" w:color="auto"/>
        <w:right w:val="none" w:sz="0" w:space="0" w:color="auto"/>
      </w:divBdr>
    </w:div>
    <w:div w:id="1952862104">
      <w:bodyDiv w:val="1"/>
      <w:marLeft w:val="0"/>
      <w:marRight w:val="0"/>
      <w:marTop w:val="0"/>
      <w:marBottom w:val="0"/>
      <w:divBdr>
        <w:top w:val="none" w:sz="0" w:space="0" w:color="auto"/>
        <w:left w:val="none" w:sz="0" w:space="0" w:color="auto"/>
        <w:bottom w:val="none" w:sz="0" w:space="0" w:color="auto"/>
        <w:right w:val="none" w:sz="0" w:space="0" w:color="auto"/>
      </w:divBdr>
    </w:div>
    <w:div w:id="1986549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9D0BE4-74DE-4BF2-BD21-07001A6327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3</Pages>
  <Words>516</Words>
  <Characters>2943</Characters>
  <Application>Microsoft Office Word</Application>
  <DocSecurity>0</DocSecurity>
  <Lines>24</Lines>
  <Paragraphs>6</Paragraphs>
  <ScaleCrop>false</ScaleCrop>
  <Company/>
  <LinksUpToDate>false</LinksUpToDate>
  <CharactersWithSpaces>34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9</cp:revision>
  <dcterms:created xsi:type="dcterms:W3CDTF">2021-01-03T09:57:00Z</dcterms:created>
  <dcterms:modified xsi:type="dcterms:W3CDTF">2022-01-25T09:33:00Z</dcterms:modified>
</cp:coreProperties>
</file>